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133063E" w14:textId="1C524AEE" w:rsidR="001469F2" w:rsidRPr="007F2747" w:rsidRDefault="00F03348">
      <w:pPr>
        <w:pStyle w:val="TableFigure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>S3</w:t>
      </w:r>
      <w:r w:rsidR="005B03BB">
        <w:rPr>
          <w:rFonts w:asciiTheme="majorHAnsi" w:hAnsiTheme="majorHAnsi" w:cstheme="majorHAnsi"/>
        </w:rPr>
        <w:t xml:space="preserve"> Table</w:t>
      </w:r>
      <w:r w:rsidR="00230447" w:rsidRPr="007F2747">
        <w:rPr>
          <w:rFonts w:asciiTheme="majorHAnsi" w:hAnsiTheme="majorHAnsi" w:cstheme="majorHAnsi"/>
        </w:rPr>
        <w:t>. C</w:t>
      </w:r>
      <w:r w:rsidR="007551A7" w:rsidRPr="007F2747">
        <w:rPr>
          <w:rFonts w:asciiTheme="majorHAnsi" w:hAnsiTheme="majorHAnsi" w:cstheme="majorHAnsi"/>
        </w:rPr>
        <w:t xml:space="preserve">linical characteristics </w:t>
      </w:r>
      <w:r w:rsidR="0097329B" w:rsidRPr="007F2747">
        <w:rPr>
          <w:rFonts w:asciiTheme="majorHAnsi" w:hAnsiTheme="majorHAnsi" w:cstheme="majorHAnsi"/>
        </w:rPr>
        <w:t>of IFN</w:t>
      </w:r>
      <w:r w:rsidR="0097329B" w:rsidRPr="007F2747">
        <w:rPr>
          <w:rFonts w:asciiTheme="majorHAnsi" w:hAnsiTheme="majorHAnsi" w:cstheme="majorHAnsi"/>
          <w:vertAlign w:val="superscript"/>
        </w:rPr>
        <w:t>-</w:t>
      </w:r>
      <w:r w:rsidR="0097329B" w:rsidRPr="007F2747">
        <w:rPr>
          <w:rFonts w:asciiTheme="majorHAnsi" w:hAnsiTheme="majorHAnsi" w:cstheme="majorHAnsi"/>
        </w:rPr>
        <w:t>/DAA-FU and IFN</w:t>
      </w:r>
      <w:r w:rsidR="0097329B" w:rsidRPr="007F2747">
        <w:rPr>
          <w:rFonts w:asciiTheme="majorHAnsi" w:hAnsiTheme="majorHAnsi" w:cstheme="majorHAnsi"/>
          <w:vertAlign w:val="superscript"/>
        </w:rPr>
        <w:t>+</w:t>
      </w:r>
      <w:r w:rsidR="0097329B" w:rsidRPr="007F2747">
        <w:rPr>
          <w:rFonts w:asciiTheme="majorHAnsi" w:hAnsiTheme="majorHAnsi" w:cstheme="majorHAnsi"/>
        </w:rPr>
        <w:t xml:space="preserve"> groups</w:t>
      </w:r>
    </w:p>
    <w:tbl>
      <w:tblPr>
        <w:tblStyle w:val="a3"/>
        <w:tblpPr w:leftFromText="142" w:rightFromText="142" w:vertAnchor="text" w:horzAnchor="page" w:tblpX="1974" w:tblpY="202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352"/>
        <w:gridCol w:w="1557"/>
        <w:gridCol w:w="2108"/>
        <w:gridCol w:w="775"/>
      </w:tblGrid>
      <w:tr w:rsidR="00C83312" w:rsidRPr="00FC648B" w14:paraId="410A80B4" w14:textId="77777777" w:rsidTr="00F842A1">
        <w:trPr>
          <w:trHeight w:val="20"/>
        </w:trPr>
        <w:tc>
          <w:tcPr>
            <w:tcW w:w="3352" w:type="dxa"/>
          </w:tcPr>
          <w:p w14:paraId="3B160E9A" w14:textId="77777777" w:rsidR="00C83312" w:rsidRPr="00FC648B" w:rsidRDefault="00C83312" w:rsidP="00FB2FD7">
            <w:pPr>
              <w:pStyle w:val="Table1"/>
            </w:pPr>
            <w:r w:rsidRPr="00FC648B">
              <w:t>Variables</w:t>
            </w:r>
          </w:p>
        </w:tc>
        <w:tc>
          <w:tcPr>
            <w:tcW w:w="1557" w:type="dxa"/>
          </w:tcPr>
          <w:p w14:paraId="01D9BDB3" w14:textId="18DC77EC" w:rsidR="00C83312" w:rsidRPr="00FC648B" w:rsidRDefault="004C7428" w:rsidP="00F842A1">
            <w:pPr>
              <w:pStyle w:val="Table1"/>
              <w:jc w:val="center"/>
            </w:pPr>
            <w:r w:rsidRPr="00FC648B">
              <w:t>IFN</w:t>
            </w:r>
            <w:r w:rsidRPr="00FC648B">
              <w:rPr>
                <w:vertAlign w:val="superscript"/>
              </w:rPr>
              <w:t>-</w:t>
            </w:r>
            <w:r w:rsidRPr="00FC648B">
              <w:t>/DAA-FU</w:t>
            </w:r>
          </w:p>
        </w:tc>
        <w:tc>
          <w:tcPr>
            <w:tcW w:w="2108" w:type="dxa"/>
          </w:tcPr>
          <w:p w14:paraId="0DE6D927" w14:textId="73C2F54E" w:rsidR="00C83312" w:rsidRPr="00FC648B" w:rsidRDefault="004C7428" w:rsidP="00F842A1">
            <w:pPr>
              <w:pStyle w:val="Table1"/>
              <w:jc w:val="center"/>
            </w:pPr>
            <w:r w:rsidRPr="00FC648B">
              <w:t>IFN</w:t>
            </w:r>
            <w:r w:rsidRPr="00FC648B">
              <w:rPr>
                <w:vertAlign w:val="superscript"/>
              </w:rPr>
              <w:t>+</w:t>
            </w:r>
          </w:p>
        </w:tc>
        <w:tc>
          <w:tcPr>
            <w:tcW w:w="775" w:type="dxa"/>
          </w:tcPr>
          <w:p w14:paraId="72805A06" w14:textId="0D709E73" w:rsidR="00C83312" w:rsidRPr="00FC648B" w:rsidRDefault="00C83312" w:rsidP="00F842A1">
            <w:pPr>
              <w:pStyle w:val="Table1"/>
              <w:jc w:val="center"/>
              <w:rPr>
                <w:i/>
              </w:rPr>
            </w:pPr>
            <w:r w:rsidRPr="00FC648B">
              <w:rPr>
                <w:i/>
              </w:rPr>
              <w:t>P</w:t>
            </w:r>
          </w:p>
        </w:tc>
      </w:tr>
      <w:tr w:rsidR="00C83312" w:rsidRPr="00FC648B" w14:paraId="3F5E9BEA" w14:textId="77777777" w:rsidTr="00F842A1">
        <w:trPr>
          <w:trHeight w:val="20"/>
        </w:trPr>
        <w:tc>
          <w:tcPr>
            <w:tcW w:w="3352" w:type="dxa"/>
          </w:tcPr>
          <w:p w14:paraId="4AF86237" w14:textId="5C106F35" w:rsidR="00C83312" w:rsidRPr="00FC648B" w:rsidRDefault="00C83312" w:rsidP="00FB2FD7">
            <w:pPr>
              <w:pStyle w:val="Table1"/>
              <w:rPr>
                <w:i/>
              </w:rPr>
            </w:pPr>
            <w:r w:rsidRPr="00FC648B">
              <w:rPr>
                <w:i/>
              </w:rPr>
              <w:t>N</w:t>
            </w:r>
          </w:p>
        </w:tc>
        <w:tc>
          <w:tcPr>
            <w:tcW w:w="1557" w:type="dxa"/>
          </w:tcPr>
          <w:p w14:paraId="6F482F54" w14:textId="5172EB5F" w:rsidR="00C83312" w:rsidRPr="00FC648B" w:rsidRDefault="00C83312" w:rsidP="00F842A1">
            <w:pPr>
              <w:pStyle w:val="Table1"/>
              <w:jc w:val="center"/>
            </w:pPr>
            <w:r w:rsidRPr="00FC648B">
              <w:t>2</w:t>
            </w:r>
            <w:r w:rsidR="00CB17A3" w:rsidRPr="00FC648B">
              <w:t>4</w:t>
            </w:r>
          </w:p>
        </w:tc>
        <w:tc>
          <w:tcPr>
            <w:tcW w:w="2108" w:type="dxa"/>
          </w:tcPr>
          <w:p w14:paraId="3F4C9C4E" w14:textId="77777777" w:rsidR="00C83312" w:rsidRPr="00FC648B" w:rsidRDefault="00C83312" w:rsidP="00F842A1">
            <w:pPr>
              <w:pStyle w:val="Table1"/>
              <w:jc w:val="center"/>
            </w:pPr>
            <w:r w:rsidRPr="00FC648B">
              <w:t>16</w:t>
            </w:r>
          </w:p>
        </w:tc>
        <w:tc>
          <w:tcPr>
            <w:tcW w:w="775" w:type="dxa"/>
          </w:tcPr>
          <w:p w14:paraId="791540A9" w14:textId="7D87280E" w:rsidR="00C83312" w:rsidRPr="00FC648B" w:rsidRDefault="00230447" w:rsidP="00F842A1">
            <w:pPr>
              <w:pStyle w:val="Table1"/>
              <w:jc w:val="center"/>
            </w:pPr>
            <w:r w:rsidRPr="00FC648B">
              <w:t>–</w:t>
            </w:r>
          </w:p>
        </w:tc>
      </w:tr>
      <w:tr w:rsidR="00C83312" w:rsidRPr="00FC648B" w14:paraId="3D449925" w14:textId="77777777" w:rsidTr="00F842A1">
        <w:trPr>
          <w:trHeight w:val="189"/>
        </w:trPr>
        <w:tc>
          <w:tcPr>
            <w:tcW w:w="3352" w:type="dxa"/>
          </w:tcPr>
          <w:p w14:paraId="2B90380D" w14:textId="11D9CDC9" w:rsidR="00C83312" w:rsidRPr="00FC648B" w:rsidRDefault="00C83312" w:rsidP="00FB2FD7">
            <w:pPr>
              <w:pStyle w:val="Table1"/>
            </w:pPr>
            <w:r w:rsidRPr="00FC648B">
              <w:t>Age, years</w:t>
            </w:r>
          </w:p>
        </w:tc>
        <w:tc>
          <w:tcPr>
            <w:tcW w:w="1557" w:type="dxa"/>
          </w:tcPr>
          <w:p w14:paraId="14143FE1" w14:textId="1D545F33" w:rsidR="00C83312" w:rsidRPr="00FC648B" w:rsidRDefault="00C83312" w:rsidP="00F842A1">
            <w:pPr>
              <w:pStyle w:val="Table1"/>
              <w:jc w:val="center"/>
            </w:pPr>
            <w:r w:rsidRPr="00FC648B">
              <w:t>67</w:t>
            </w:r>
            <w:r w:rsidR="00B70D74" w:rsidRPr="00FC648B">
              <w:t>.5</w:t>
            </w:r>
            <w:r w:rsidR="00230447" w:rsidRPr="00FC648B">
              <w:t xml:space="preserve"> [</w:t>
            </w:r>
            <w:r w:rsidRPr="00FC648B">
              <w:t>45</w:t>
            </w:r>
            <w:r w:rsidR="00230447" w:rsidRPr="00FC648B">
              <w:t>–</w:t>
            </w:r>
            <w:r w:rsidRPr="00FC648B">
              <w:t>79]</w:t>
            </w:r>
          </w:p>
        </w:tc>
        <w:tc>
          <w:tcPr>
            <w:tcW w:w="2108" w:type="dxa"/>
          </w:tcPr>
          <w:p w14:paraId="67E35FF8" w14:textId="6795D642" w:rsidR="00C83312" w:rsidRPr="00FC648B" w:rsidRDefault="00C83312" w:rsidP="00F842A1">
            <w:pPr>
              <w:pStyle w:val="Table1"/>
              <w:jc w:val="center"/>
            </w:pPr>
            <w:r w:rsidRPr="00FC648B">
              <w:t>63.5</w:t>
            </w:r>
            <w:r w:rsidR="00230447" w:rsidRPr="00FC648B">
              <w:t xml:space="preserve"> [</w:t>
            </w:r>
            <w:r w:rsidRPr="00FC648B">
              <w:t>47</w:t>
            </w:r>
            <w:r w:rsidR="00230447" w:rsidRPr="00FC648B">
              <w:t>–</w:t>
            </w:r>
            <w:r w:rsidRPr="00FC648B">
              <w:t>83]</w:t>
            </w:r>
          </w:p>
        </w:tc>
        <w:tc>
          <w:tcPr>
            <w:tcW w:w="775" w:type="dxa"/>
          </w:tcPr>
          <w:p w14:paraId="18E5A701" w14:textId="77777777" w:rsidR="00C83312" w:rsidRPr="00FC648B" w:rsidRDefault="00C83312" w:rsidP="00F842A1">
            <w:pPr>
              <w:pStyle w:val="Table1"/>
              <w:jc w:val="center"/>
            </w:pPr>
            <w:r w:rsidRPr="00FC648B">
              <w:t>0.61</w:t>
            </w:r>
          </w:p>
        </w:tc>
      </w:tr>
      <w:tr w:rsidR="00C83312" w:rsidRPr="00FC648B" w14:paraId="761D1B19" w14:textId="77777777" w:rsidTr="00F842A1">
        <w:trPr>
          <w:trHeight w:val="20"/>
        </w:trPr>
        <w:tc>
          <w:tcPr>
            <w:tcW w:w="3352" w:type="dxa"/>
            <w:tcBorders>
              <w:bottom w:val="single" w:sz="4" w:space="0" w:color="auto"/>
            </w:tcBorders>
          </w:tcPr>
          <w:p w14:paraId="0BB3FABC" w14:textId="722090F1" w:rsidR="00C83312" w:rsidRPr="00FC648B" w:rsidRDefault="00C83312" w:rsidP="00FB2FD7">
            <w:pPr>
              <w:pStyle w:val="Table1"/>
            </w:pPr>
            <w:r w:rsidRPr="00FC648B">
              <w:t>Sex</w:t>
            </w:r>
            <w:r w:rsidR="00230447" w:rsidRPr="00FC648B">
              <w:t xml:space="preserve"> (</w:t>
            </w:r>
            <w:r w:rsidRPr="00FC648B">
              <w:t xml:space="preserve">M/F), </w:t>
            </w:r>
            <w:r w:rsidRPr="00FC648B">
              <w:rPr>
                <w:i/>
              </w:rPr>
              <w:t>n</w:t>
            </w:r>
            <w:r w:rsidR="00230447" w:rsidRPr="00FC648B">
              <w:t xml:space="preserve"> (</w:t>
            </w:r>
            <w:r w:rsidRPr="00FC648B">
              <w:t xml:space="preserve">%) 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14:paraId="1F49B2C0" w14:textId="6249E6E9" w:rsidR="00C83312" w:rsidRPr="00FC648B" w:rsidRDefault="00C83312" w:rsidP="00F842A1">
            <w:pPr>
              <w:pStyle w:val="Table1"/>
              <w:jc w:val="center"/>
            </w:pPr>
            <w:r w:rsidRPr="00FC648B">
              <w:t>10</w:t>
            </w:r>
            <w:r w:rsidR="00230447" w:rsidRPr="00FC648B">
              <w:t xml:space="preserve"> (</w:t>
            </w:r>
            <w:r w:rsidR="00B70D74" w:rsidRPr="00FC648B">
              <w:t>42)/14</w:t>
            </w:r>
            <w:r w:rsidR="00230447" w:rsidRPr="00FC648B">
              <w:t xml:space="preserve"> (</w:t>
            </w:r>
            <w:r w:rsidR="00B70D74" w:rsidRPr="00FC648B">
              <w:t>58</w:t>
            </w:r>
            <w:r w:rsidRPr="00FC648B">
              <w:t>)</w:t>
            </w:r>
          </w:p>
        </w:tc>
        <w:tc>
          <w:tcPr>
            <w:tcW w:w="2108" w:type="dxa"/>
            <w:tcBorders>
              <w:bottom w:val="single" w:sz="4" w:space="0" w:color="auto"/>
            </w:tcBorders>
          </w:tcPr>
          <w:p w14:paraId="695B4039" w14:textId="05AC3ABE" w:rsidR="00C83312" w:rsidRPr="00FC648B" w:rsidRDefault="00C83312" w:rsidP="00F842A1">
            <w:pPr>
              <w:pStyle w:val="Table1"/>
              <w:jc w:val="center"/>
            </w:pPr>
            <w:r w:rsidRPr="00FC648B">
              <w:t>5</w:t>
            </w:r>
            <w:r w:rsidR="00230447" w:rsidRPr="00FC648B">
              <w:t xml:space="preserve"> (</w:t>
            </w:r>
            <w:r w:rsidRPr="00FC648B">
              <w:t>31)/11</w:t>
            </w:r>
            <w:r w:rsidR="00230447" w:rsidRPr="00FC648B">
              <w:t xml:space="preserve"> (</w:t>
            </w:r>
            <w:r w:rsidRPr="00FC648B">
              <w:t>69)</w:t>
            </w:r>
          </w:p>
        </w:tc>
        <w:tc>
          <w:tcPr>
            <w:tcW w:w="775" w:type="dxa"/>
            <w:tcBorders>
              <w:bottom w:val="single" w:sz="4" w:space="0" w:color="auto"/>
            </w:tcBorders>
          </w:tcPr>
          <w:p w14:paraId="6CBBA7B1" w14:textId="77777777" w:rsidR="00C83312" w:rsidRPr="00FC648B" w:rsidRDefault="00C83312" w:rsidP="00F842A1">
            <w:pPr>
              <w:pStyle w:val="Table1"/>
              <w:jc w:val="center"/>
            </w:pPr>
            <w:r w:rsidRPr="00FC648B">
              <w:t>0.52</w:t>
            </w:r>
          </w:p>
        </w:tc>
      </w:tr>
      <w:tr w:rsidR="00230447" w:rsidRPr="00FC648B" w14:paraId="3B5E58EE" w14:textId="77777777" w:rsidTr="00F842A1">
        <w:trPr>
          <w:trHeight w:val="20"/>
        </w:trPr>
        <w:tc>
          <w:tcPr>
            <w:tcW w:w="7792" w:type="dxa"/>
            <w:gridSpan w:val="4"/>
            <w:tcBorders>
              <w:bottom w:val="nil"/>
            </w:tcBorders>
          </w:tcPr>
          <w:p w14:paraId="630113B8" w14:textId="2901B214" w:rsidR="00DA303E" w:rsidRPr="00FC648B" w:rsidRDefault="00DA303E" w:rsidP="00FB2FD7">
            <w:pPr>
              <w:pStyle w:val="Table1"/>
            </w:pPr>
            <w:r w:rsidRPr="00FC648B">
              <w:t>Pre-treatment parameters</w:t>
            </w:r>
          </w:p>
        </w:tc>
      </w:tr>
      <w:tr w:rsidR="00C83312" w:rsidRPr="00FC648B" w14:paraId="3651F6E7" w14:textId="77777777" w:rsidTr="00F842A1">
        <w:trPr>
          <w:trHeight w:val="20"/>
        </w:trPr>
        <w:tc>
          <w:tcPr>
            <w:tcW w:w="3352" w:type="dxa"/>
            <w:tcBorders>
              <w:top w:val="nil"/>
              <w:bottom w:val="nil"/>
            </w:tcBorders>
          </w:tcPr>
          <w:p w14:paraId="55A57A34" w14:textId="1F121226" w:rsidR="00C83312" w:rsidRPr="00FC648B" w:rsidRDefault="00C83312" w:rsidP="00F842A1">
            <w:pPr>
              <w:pStyle w:val="Table1"/>
              <w:ind w:left="227"/>
            </w:pPr>
            <w:r w:rsidRPr="00FC648B">
              <w:t>ALT, IU/L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72A02E5C" w14:textId="7A42885E" w:rsidR="00C83312" w:rsidRPr="00FC648B" w:rsidRDefault="00B70D74" w:rsidP="00F842A1">
            <w:pPr>
              <w:pStyle w:val="Table1"/>
              <w:jc w:val="center"/>
            </w:pPr>
            <w:r w:rsidRPr="00FC648B">
              <w:t>58</w:t>
            </w:r>
            <w:r w:rsidR="00230447" w:rsidRPr="00FC648B">
              <w:t xml:space="preserve"> [</w:t>
            </w:r>
            <w:r w:rsidR="00C83312" w:rsidRPr="00FC648B">
              <w:t>26</w:t>
            </w:r>
            <w:r w:rsidR="00230447" w:rsidRPr="00FC648B">
              <w:t>–</w:t>
            </w:r>
            <w:r w:rsidR="00C83312" w:rsidRPr="00FC648B">
              <w:t>284]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061F7E94" w14:textId="4E9B2250" w:rsidR="00C83312" w:rsidRPr="00FC648B" w:rsidRDefault="00C83312" w:rsidP="00F842A1">
            <w:pPr>
              <w:pStyle w:val="Table1"/>
              <w:jc w:val="center"/>
            </w:pPr>
            <w:r w:rsidRPr="00FC648B">
              <w:t>69</w:t>
            </w:r>
            <w:r w:rsidR="00230447" w:rsidRPr="00FC648B">
              <w:t xml:space="preserve"> [</w:t>
            </w:r>
            <w:r w:rsidRPr="00FC648B">
              <w:t>18</w:t>
            </w:r>
            <w:r w:rsidR="00230447" w:rsidRPr="00FC648B">
              <w:t>–</w:t>
            </w:r>
            <w:r w:rsidRPr="00FC648B">
              <w:t>197]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147B0B0" w14:textId="77777777" w:rsidR="00C83312" w:rsidRPr="00FC648B" w:rsidRDefault="00C83312" w:rsidP="00F842A1">
            <w:pPr>
              <w:pStyle w:val="Table1"/>
              <w:jc w:val="center"/>
            </w:pPr>
            <w:r w:rsidRPr="00FC648B">
              <w:t>0.68</w:t>
            </w:r>
          </w:p>
        </w:tc>
      </w:tr>
      <w:tr w:rsidR="00C83312" w:rsidRPr="00FC648B" w14:paraId="6E5A2487" w14:textId="77777777" w:rsidTr="00F842A1">
        <w:trPr>
          <w:trHeight w:val="20"/>
        </w:trPr>
        <w:tc>
          <w:tcPr>
            <w:tcW w:w="3352" w:type="dxa"/>
            <w:tcBorders>
              <w:top w:val="nil"/>
              <w:bottom w:val="nil"/>
            </w:tcBorders>
          </w:tcPr>
          <w:p w14:paraId="0179C0C8" w14:textId="5D155195" w:rsidR="00C83312" w:rsidRPr="00FC648B" w:rsidRDefault="00C83312" w:rsidP="00F842A1">
            <w:pPr>
              <w:pStyle w:val="Table1"/>
              <w:ind w:left="227"/>
            </w:pPr>
            <w:r w:rsidRPr="00FC648B">
              <w:t>Albumin g/dl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1BBF9706" w14:textId="6EAFAC3D" w:rsidR="00C83312" w:rsidRPr="00FC648B" w:rsidRDefault="00B70D74" w:rsidP="00F842A1">
            <w:pPr>
              <w:pStyle w:val="Table1"/>
              <w:jc w:val="center"/>
            </w:pPr>
            <w:r w:rsidRPr="00FC648B">
              <w:t>3.9</w:t>
            </w:r>
            <w:r w:rsidR="00230447" w:rsidRPr="00FC648B">
              <w:t xml:space="preserve"> [</w:t>
            </w:r>
            <w:r w:rsidRPr="00FC648B">
              <w:t>3.3</w:t>
            </w:r>
            <w:r w:rsidR="00230447" w:rsidRPr="00FC648B">
              <w:t>–</w:t>
            </w:r>
            <w:r w:rsidR="00C83312" w:rsidRPr="00FC648B">
              <w:t>4.8]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2011945A" w14:textId="456C7373" w:rsidR="00C83312" w:rsidRPr="00FC648B" w:rsidRDefault="00C83312" w:rsidP="00F842A1">
            <w:pPr>
              <w:pStyle w:val="Table1"/>
              <w:jc w:val="center"/>
            </w:pPr>
            <w:r w:rsidRPr="00FC648B">
              <w:t>3.9</w:t>
            </w:r>
            <w:r w:rsidR="00230447" w:rsidRPr="00FC648B">
              <w:t xml:space="preserve"> [</w:t>
            </w:r>
            <w:r w:rsidRPr="00FC648B">
              <w:t>3.2</w:t>
            </w:r>
            <w:r w:rsidR="00230447" w:rsidRPr="00FC648B">
              <w:t>–</w:t>
            </w:r>
            <w:r w:rsidRPr="00FC648B">
              <w:t>4.9]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D750BFF" w14:textId="77777777" w:rsidR="00C83312" w:rsidRPr="00FC648B" w:rsidRDefault="00C83312" w:rsidP="00F842A1">
            <w:pPr>
              <w:pStyle w:val="Table1"/>
              <w:jc w:val="center"/>
            </w:pPr>
            <w:r w:rsidRPr="00FC648B">
              <w:t>0.68</w:t>
            </w:r>
          </w:p>
        </w:tc>
      </w:tr>
      <w:tr w:rsidR="00C83312" w:rsidRPr="00FC648B" w14:paraId="5E8B2195" w14:textId="77777777" w:rsidTr="00F842A1">
        <w:trPr>
          <w:trHeight w:val="20"/>
        </w:trPr>
        <w:tc>
          <w:tcPr>
            <w:tcW w:w="3352" w:type="dxa"/>
            <w:tcBorders>
              <w:top w:val="nil"/>
              <w:bottom w:val="nil"/>
            </w:tcBorders>
          </w:tcPr>
          <w:p w14:paraId="133848A8" w14:textId="41FE7952" w:rsidR="00C83312" w:rsidRPr="00FC648B" w:rsidRDefault="00C83312" w:rsidP="00F842A1">
            <w:pPr>
              <w:pStyle w:val="Table1"/>
              <w:ind w:left="227"/>
            </w:pPr>
            <w:r w:rsidRPr="00FC648B">
              <w:t>Platelets, 10</w:t>
            </w:r>
            <w:r w:rsidRPr="00FC648B">
              <w:rPr>
                <w:vertAlign w:val="superscript"/>
              </w:rPr>
              <w:t>3</w:t>
            </w:r>
            <w:r w:rsidRPr="00FC648B">
              <w:t>/</w:t>
            </w:r>
            <w:r w:rsidR="00DB752B" w:rsidRPr="00FC648B">
              <w:rPr>
                <w:rFonts w:cs="Arial"/>
              </w:rPr>
              <w:t>mcl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725BC1D4" w14:textId="4AC4DC03" w:rsidR="00C83312" w:rsidRPr="00FC648B" w:rsidRDefault="00C83312" w:rsidP="00F842A1">
            <w:pPr>
              <w:pStyle w:val="Table1"/>
              <w:jc w:val="center"/>
            </w:pPr>
            <w:r w:rsidRPr="00FC648B">
              <w:t>108</w:t>
            </w:r>
            <w:r w:rsidR="00230447" w:rsidRPr="00FC648B">
              <w:t xml:space="preserve"> [</w:t>
            </w:r>
            <w:r w:rsidRPr="00FC648B">
              <w:t>47</w:t>
            </w:r>
            <w:r w:rsidR="00230447" w:rsidRPr="00FC648B">
              <w:t>–</w:t>
            </w:r>
            <w:r w:rsidRPr="00FC648B">
              <w:t>221]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4527D807" w14:textId="17A5CFFF" w:rsidR="00C83312" w:rsidRPr="00FC648B" w:rsidRDefault="00C83312" w:rsidP="00F842A1">
            <w:pPr>
              <w:pStyle w:val="Table1"/>
              <w:jc w:val="center"/>
            </w:pPr>
            <w:r w:rsidRPr="00FC648B">
              <w:t>162</w:t>
            </w:r>
            <w:r w:rsidR="00230447" w:rsidRPr="00FC648B">
              <w:t xml:space="preserve"> [</w:t>
            </w:r>
            <w:r w:rsidRPr="00FC648B">
              <w:t>94</w:t>
            </w:r>
            <w:r w:rsidR="00230447" w:rsidRPr="00FC648B">
              <w:t>–</w:t>
            </w:r>
            <w:r w:rsidRPr="00FC648B">
              <w:t>296]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49761AE" w14:textId="60FD7B96" w:rsidR="00C83312" w:rsidRPr="00FC648B" w:rsidRDefault="007852C9" w:rsidP="00F842A1">
            <w:pPr>
              <w:pStyle w:val="Table1"/>
              <w:jc w:val="center"/>
            </w:pPr>
            <w:r w:rsidRPr="00FC648B">
              <w:t>&lt;0.01</w:t>
            </w:r>
            <w:r w:rsidR="007F2747" w:rsidRPr="00FC648B">
              <w:t>**</w:t>
            </w:r>
          </w:p>
        </w:tc>
      </w:tr>
      <w:tr w:rsidR="00C83312" w:rsidRPr="00FC648B" w14:paraId="5A2CE20F" w14:textId="77777777" w:rsidTr="00F842A1">
        <w:trPr>
          <w:trHeight w:val="20"/>
        </w:trPr>
        <w:tc>
          <w:tcPr>
            <w:tcW w:w="3352" w:type="dxa"/>
            <w:tcBorders>
              <w:top w:val="nil"/>
              <w:bottom w:val="nil"/>
            </w:tcBorders>
          </w:tcPr>
          <w:p w14:paraId="1A943503" w14:textId="19435078" w:rsidR="00C83312" w:rsidRPr="00FC648B" w:rsidRDefault="00C83312" w:rsidP="00F842A1">
            <w:pPr>
              <w:pStyle w:val="Table1"/>
              <w:ind w:left="227"/>
            </w:pPr>
            <w:r w:rsidRPr="00FC648B">
              <w:t>4COL7s, ng/ml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7C6CEF1" w14:textId="1D791973" w:rsidR="00C83312" w:rsidRPr="00FC648B" w:rsidRDefault="00B70D74" w:rsidP="00F842A1">
            <w:pPr>
              <w:pStyle w:val="Table1"/>
              <w:jc w:val="center"/>
            </w:pPr>
            <w:r w:rsidRPr="00FC648B">
              <w:t>7.9</w:t>
            </w:r>
            <w:r w:rsidR="00230447" w:rsidRPr="00FC648B">
              <w:t xml:space="preserve"> [</w:t>
            </w:r>
            <w:r w:rsidR="00C83312" w:rsidRPr="00FC648B">
              <w:t>3.9</w:t>
            </w:r>
            <w:r w:rsidR="00230447" w:rsidRPr="00FC648B">
              <w:t>–</w:t>
            </w:r>
            <w:r w:rsidR="00C83312" w:rsidRPr="00FC648B">
              <w:t>15]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60FDCD9D" w14:textId="7DB0CE6B" w:rsidR="00C83312" w:rsidRPr="00FC648B" w:rsidRDefault="00C83312" w:rsidP="00F842A1">
            <w:pPr>
              <w:pStyle w:val="Table1"/>
              <w:jc w:val="center"/>
            </w:pPr>
            <w:r w:rsidRPr="00FC648B">
              <w:t>5.7</w:t>
            </w:r>
            <w:r w:rsidR="00230447" w:rsidRPr="00FC648B">
              <w:t xml:space="preserve"> [</w:t>
            </w:r>
            <w:r w:rsidRPr="00FC648B">
              <w:t>4.2</w:t>
            </w:r>
            <w:r w:rsidR="00230447" w:rsidRPr="00FC648B">
              <w:t>–</w:t>
            </w:r>
            <w:r w:rsidRPr="00FC648B">
              <w:t>11]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3C5E69E" w14:textId="777B189C" w:rsidR="00C83312" w:rsidRPr="00FC648B" w:rsidRDefault="00C83312" w:rsidP="00F842A1">
            <w:pPr>
              <w:pStyle w:val="Table1"/>
              <w:jc w:val="center"/>
            </w:pPr>
            <w:r w:rsidRPr="00FC648B">
              <w:t>0.02</w:t>
            </w:r>
            <w:r w:rsidR="007F2747" w:rsidRPr="00FC648B">
              <w:t>*</w:t>
            </w:r>
          </w:p>
        </w:tc>
      </w:tr>
      <w:tr w:rsidR="00C83312" w:rsidRPr="00FC648B" w14:paraId="5FD001B5" w14:textId="77777777" w:rsidTr="00F842A1">
        <w:trPr>
          <w:trHeight w:val="20"/>
        </w:trPr>
        <w:tc>
          <w:tcPr>
            <w:tcW w:w="3352" w:type="dxa"/>
            <w:tcBorders>
              <w:top w:val="nil"/>
              <w:bottom w:val="nil"/>
            </w:tcBorders>
          </w:tcPr>
          <w:p w14:paraId="06E94F2A" w14:textId="4F2BDE62" w:rsidR="00C83312" w:rsidRPr="00FC648B" w:rsidRDefault="00C83312" w:rsidP="00F842A1">
            <w:pPr>
              <w:pStyle w:val="Table1"/>
              <w:ind w:left="227"/>
            </w:pPr>
            <w:r w:rsidRPr="00FC648B">
              <w:t>AFP, ng/ml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6253534D" w14:textId="7005F0A7" w:rsidR="00C83312" w:rsidRPr="00FC648B" w:rsidRDefault="00B70D74" w:rsidP="00F842A1">
            <w:pPr>
              <w:pStyle w:val="Table1"/>
              <w:jc w:val="center"/>
            </w:pPr>
            <w:r w:rsidRPr="00FC648B">
              <w:t>12</w:t>
            </w:r>
            <w:r w:rsidR="00230447" w:rsidRPr="00FC648B">
              <w:t xml:space="preserve"> [</w:t>
            </w:r>
            <w:r w:rsidR="00C83312" w:rsidRPr="00FC648B">
              <w:t>3</w:t>
            </w:r>
            <w:r w:rsidR="00230447" w:rsidRPr="00FC648B">
              <w:t>–</w:t>
            </w:r>
            <w:r w:rsidRPr="00FC648B">
              <w:t>171</w:t>
            </w:r>
            <w:r w:rsidR="00C83312" w:rsidRPr="00FC648B">
              <w:t>]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31AF977A" w14:textId="71B0EE78" w:rsidR="00C83312" w:rsidRPr="00FC648B" w:rsidRDefault="00C83312" w:rsidP="00F842A1">
            <w:pPr>
              <w:pStyle w:val="Table1"/>
              <w:jc w:val="center"/>
            </w:pPr>
            <w:r w:rsidRPr="00FC648B">
              <w:t>6.5</w:t>
            </w:r>
            <w:r w:rsidR="00230447" w:rsidRPr="00FC648B">
              <w:t xml:space="preserve"> [</w:t>
            </w:r>
            <w:r w:rsidRPr="00FC648B">
              <w:t>1</w:t>
            </w:r>
            <w:r w:rsidR="00230447" w:rsidRPr="00FC648B">
              <w:t>–</w:t>
            </w:r>
            <w:r w:rsidRPr="00FC648B">
              <w:t>30]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3852E961" w14:textId="486C00D2" w:rsidR="00C83312" w:rsidRPr="00FC648B" w:rsidRDefault="001634DA" w:rsidP="00F842A1">
            <w:pPr>
              <w:pStyle w:val="Table1"/>
              <w:jc w:val="center"/>
            </w:pPr>
            <w:r w:rsidRPr="00FC648B">
              <w:t>0.0</w:t>
            </w:r>
            <w:r w:rsidR="00B7464A" w:rsidRPr="00FC648B">
              <w:t>47</w:t>
            </w:r>
            <w:r w:rsidR="007F2747" w:rsidRPr="00FC648B">
              <w:t>*</w:t>
            </w:r>
          </w:p>
        </w:tc>
      </w:tr>
      <w:tr w:rsidR="00C83312" w:rsidRPr="00FC648B" w14:paraId="407AAEF6" w14:textId="77777777" w:rsidTr="00F842A1">
        <w:trPr>
          <w:trHeight w:val="20"/>
        </w:trPr>
        <w:tc>
          <w:tcPr>
            <w:tcW w:w="3352" w:type="dxa"/>
            <w:tcBorders>
              <w:top w:val="nil"/>
              <w:bottom w:val="nil"/>
            </w:tcBorders>
          </w:tcPr>
          <w:p w14:paraId="49DE63EE" w14:textId="43056464" w:rsidR="00C83312" w:rsidRPr="00FC648B" w:rsidRDefault="00C83312" w:rsidP="00F842A1">
            <w:pPr>
              <w:pStyle w:val="Table1"/>
              <w:ind w:left="227"/>
            </w:pPr>
            <w:r w:rsidRPr="00FC648B">
              <w:rPr>
                <w:i/>
              </w:rPr>
              <w:t>HCV</w:t>
            </w:r>
            <w:r w:rsidRPr="00FC648B">
              <w:t>-RNA, Log</w:t>
            </w:r>
            <w:r w:rsidR="00230447" w:rsidRPr="00FC648B">
              <w:t xml:space="preserve"> </w:t>
            </w:r>
            <w:r w:rsidRPr="00FC648B">
              <w:t>IU/ml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BB262C2" w14:textId="031EBE92" w:rsidR="00C83312" w:rsidRPr="00FC648B" w:rsidRDefault="00C83312" w:rsidP="00F842A1">
            <w:pPr>
              <w:pStyle w:val="Table1"/>
              <w:jc w:val="center"/>
            </w:pPr>
            <w:r w:rsidRPr="00FC648B">
              <w:t>6.3</w:t>
            </w:r>
            <w:r w:rsidR="00230447" w:rsidRPr="00FC648B">
              <w:t xml:space="preserve"> [</w:t>
            </w:r>
            <w:r w:rsidRPr="00FC648B">
              <w:t>5.8</w:t>
            </w:r>
            <w:r w:rsidR="00230447" w:rsidRPr="00FC648B">
              <w:t>–</w:t>
            </w:r>
            <w:r w:rsidRPr="00FC648B">
              <w:t>7.5]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458370BC" w14:textId="7D8508FB" w:rsidR="00C83312" w:rsidRPr="00FC648B" w:rsidRDefault="00C83312" w:rsidP="00F842A1">
            <w:pPr>
              <w:pStyle w:val="Table1"/>
              <w:jc w:val="center"/>
            </w:pPr>
            <w:r w:rsidRPr="00FC648B">
              <w:t>6.75</w:t>
            </w:r>
            <w:r w:rsidR="00230447" w:rsidRPr="00FC648B">
              <w:t xml:space="preserve"> [</w:t>
            </w:r>
            <w:r w:rsidRPr="00FC648B">
              <w:t>5.7</w:t>
            </w:r>
            <w:r w:rsidR="00230447" w:rsidRPr="00FC648B">
              <w:t>–</w:t>
            </w:r>
            <w:r w:rsidRPr="00FC648B">
              <w:t>7.7]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E88C858" w14:textId="726864B5" w:rsidR="00C83312" w:rsidRPr="00FC648B" w:rsidRDefault="00C83312" w:rsidP="00F842A1">
            <w:pPr>
              <w:pStyle w:val="Table1"/>
              <w:jc w:val="center"/>
            </w:pPr>
            <w:r w:rsidRPr="00FC648B">
              <w:t>0.02</w:t>
            </w:r>
            <w:r w:rsidR="007F2747" w:rsidRPr="00FC648B">
              <w:t>*</w:t>
            </w:r>
          </w:p>
        </w:tc>
      </w:tr>
      <w:tr w:rsidR="00C83312" w:rsidRPr="00FC648B" w14:paraId="37BD0F98" w14:textId="77777777" w:rsidTr="00F842A1">
        <w:trPr>
          <w:trHeight w:val="20"/>
        </w:trPr>
        <w:tc>
          <w:tcPr>
            <w:tcW w:w="3352" w:type="dxa"/>
            <w:tcBorders>
              <w:top w:val="nil"/>
              <w:bottom w:val="nil"/>
            </w:tcBorders>
          </w:tcPr>
          <w:p w14:paraId="3D96E8C9" w14:textId="73B68456" w:rsidR="00C83312" w:rsidRPr="00FC648B" w:rsidRDefault="00C83312" w:rsidP="00F842A1">
            <w:pPr>
              <w:pStyle w:val="Table1"/>
              <w:ind w:left="227"/>
            </w:pPr>
            <w:r w:rsidRPr="00FC648B">
              <w:t>Total cholesterol, mg/dl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7C584F0" w14:textId="439A1DEB" w:rsidR="00C83312" w:rsidRPr="00FC648B" w:rsidRDefault="00B70D74" w:rsidP="00F842A1">
            <w:pPr>
              <w:pStyle w:val="Table1"/>
              <w:jc w:val="center"/>
            </w:pPr>
            <w:r w:rsidRPr="00FC648B">
              <w:t>148</w:t>
            </w:r>
            <w:r w:rsidR="00230447" w:rsidRPr="00FC648B">
              <w:t xml:space="preserve"> [</w:t>
            </w:r>
            <w:r w:rsidR="00C83312" w:rsidRPr="00FC648B">
              <w:t>107</w:t>
            </w:r>
            <w:r w:rsidR="00230447" w:rsidRPr="00FC648B">
              <w:t>–</w:t>
            </w:r>
            <w:r w:rsidR="00C83312" w:rsidRPr="00FC648B">
              <w:t>230]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2F89C9AC" w14:textId="42A8FC73" w:rsidR="00C83312" w:rsidRPr="00FC648B" w:rsidRDefault="00C83312" w:rsidP="00F842A1">
            <w:pPr>
              <w:pStyle w:val="Table1"/>
              <w:jc w:val="center"/>
            </w:pPr>
            <w:r w:rsidRPr="00FC648B">
              <w:t>188.5</w:t>
            </w:r>
            <w:r w:rsidR="00230447" w:rsidRPr="00FC648B">
              <w:t xml:space="preserve"> [</w:t>
            </w:r>
            <w:r w:rsidRPr="00FC648B">
              <w:t>108</w:t>
            </w:r>
            <w:r w:rsidR="00230447" w:rsidRPr="00FC648B">
              <w:t>–</w:t>
            </w:r>
            <w:r w:rsidRPr="00FC648B">
              <w:t>230]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540AA732" w14:textId="29EC6D97" w:rsidR="00C83312" w:rsidRPr="00FC648B" w:rsidRDefault="00C83312" w:rsidP="00F842A1">
            <w:pPr>
              <w:pStyle w:val="Table1"/>
              <w:jc w:val="center"/>
            </w:pPr>
            <w:r w:rsidRPr="00FC648B">
              <w:t>0.02</w:t>
            </w:r>
            <w:r w:rsidR="007F2747" w:rsidRPr="00FC648B">
              <w:t>*</w:t>
            </w:r>
          </w:p>
        </w:tc>
      </w:tr>
      <w:tr w:rsidR="00C83312" w:rsidRPr="00FC648B" w14:paraId="54288D7F" w14:textId="77777777" w:rsidTr="00F842A1">
        <w:trPr>
          <w:trHeight w:val="20"/>
        </w:trPr>
        <w:tc>
          <w:tcPr>
            <w:tcW w:w="3352" w:type="dxa"/>
            <w:tcBorders>
              <w:top w:val="nil"/>
              <w:bottom w:val="nil"/>
            </w:tcBorders>
          </w:tcPr>
          <w:p w14:paraId="6B0BF94E" w14:textId="77382E1F" w:rsidR="00C83312" w:rsidRPr="00FC648B" w:rsidRDefault="00C83312" w:rsidP="00F842A1">
            <w:pPr>
              <w:pStyle w:val="Table1"/>
              <w:ind w:left="227"/>
            </w:pPr>
            <w:r w:rsidRPr="00FC648B">
              <w:t xml:space="preserve">Previous HCC, </w:t>
            </w:r>
            <w:r w:rsidRPr="00FC648B">
              <w:rPr>
                <w:i/>
              </w:rPr>
              <w:t>n</w:t>
            </w:r>
            <w:r w:rsidR="00230447" w:rsidRPr="00FC648B">
              <w:t xml:space="preserve"> (</w:t>
            </w:r>
            <w:r w:rsidRPr="00FC648B">
              <w:t>%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471EB4C2" w14:textId="4A9E748A" w:rsidR="00C83312" w:rsidRPr="00FC648B" w:rsidRDefault="00C83312" w:rsidP="00F842A1">
            <w:pPr>
              <w:pStyle w:val="Table1"/>
              <w:jc w:val="center"/>
            </w:pPr>
            <w:r w:rsidRPr="00FC648B">
              <w:t xml:space="preserve">5 </w:t>
            </w:r>
            <w:r w:rsidR="00230447" w:rsidRPr="00FC648B">
              <w:t xml:space="preserve"> (</w:t>
            </w:r>
            <w:r w:rsidR="00B70D74" w:rsidRPr="00FC648B">
              <w:t>21</w:t>
            </w:r>
            <w:r w:rsidRPr="00FC648B">
              <w:t>)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00095F61" w14:textId="095A1708" w:rsidR="00C83312" w:rsidRPr="00FC648B" w:rsidRDefault="00C83312" w:rsidP="00F842A1">
            <w:pPr>
              <w:pStyle w:val="Table1"/>
              <w:jc w:val="center"/>
            </w:pPr>
            <w:r w:rsidRPr="00FC648B">
              <w:t xml:space="preserve">2 </w:t>
            </w:r>
            <w:r w:rsidR="00230447" w:rsidRPr="00FC648B">
              <w:t xml:space="preserve"> (</w:t>
            </w:r>
            <w:r w:rsidRPr="00FC648B">
              <w:t>13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029CCB1B" w14:textId="77777777" w:rsidR="00C83312" w:rsidRPr="00FC648B" w:rsidRDefault="00C83312" w:rsidP="00F842A1">
            <w:pPr>
              <w:pStyle w:val="Table1"/>
              <w:jc w:val="center"/>
            </w:pPr>
            <w:r w:rsidRPr="00FC648B">
              <w:t>0.68</w:t>
            </w:r>
          </w:p>
        </w:tc>
      </w:tr>
      <w:tr w:rsidR="00C83312" w:rsidRPr="00FC648B" w14:paraId="4B0F0D63" w14:textId="77777777" w:rsidTr="00F842A1">
        <w:trPr>
          <w:trHeight w:val="20"/>
        </w:trPr>
        <w:tc>
          <w:tcPr>
            <w:tcW w:w="3352" w:type="dxa"/>
            <w:tcBorders>
              <w:top w:val="nil"/>
              <w:bottom w:val="single" w:sz="4" w:space="0" w:color="auto"/>
            </w:tcBorders>
          </w:tcPr>
          <w:p w14:paraId="3D1275C3" w14:textId="1561F807" w:rsidR="00C83312" w:rsidRPr="00FC648B" w:rsidRDefault="00C83312" w:rsidP="00F842A1">
            <w:pPr>
              <w:pStyle w:val="Table1"/>
              <w:ind w:left="227"/>
            </w:pPr>
            <w:r w:rsidRPr="00FC648B">
              <w:t>Pre-treatment NKG2D expression on NK cells, %</w:t>
            </w:r>
          </w:p>
        </w:tc>
        <w:tc>
          <w:tcPr>
            <w:tcW w:w="1557" w:type="dxa"/>
            <w:tcBorders>
              <w:top w:val="nil"/>
              <w:bottom w:val="single" w:sz="4" w:space="0" w:color="auto"/>
            </w:tcBorders>
          </w:tcPr>
          <w:p w14:paraId="13EC6F10" w14:textId="2793ADF4" w:rsidR="00C83312" w:rsidRPr="00FC648B" w:rsidRDefault="00E6353B" w:rsidP="00F842A1">
            <w:pPr>
              <w:pStyle w:val="Table1"/>
              <w:jc w:val="center"/>
            </w:pPr>
            <w:r w:rsidRPr="00FC648B">
              <w:t>0.56</w:t>
            </w:r>
            <w:r w:rsidR="00230447" w:rsidRPr="00FC648B">
              <w:t xml:space="preserve"> [</w:t>
            </w:r>
            <w:r w:rsidRPr="00FC648B">
              <w:t>0.0</w:t>
            </w:r>
            <w:r w:rsidR="00C83312" w:rsidRPr="00FC648B">
              <w:t>1</w:t>
            </w:r>
            <w:r w:rsidR="00230447" w:rsidRPr="00FC648B">
              <w:t>–</w:t>
            </w:r>
            <w:r w:rsidR="00C83312" w:rsidRPr="00FC648B">
              <w:t>0.86]</w:t>
            </w:r>
          </w:p>
        </w:tc>
        <w:tc>
          <w:tcPr>
            <w:tcW w:w="2108" w:type="dxa"/>
            <w:tcBorders>
              <w:top w:val="nil"/>
              <w:bottom w:val="single" w:sz="4" w:space="0" w:color="auto"/>
            </w:tcBorders>
          </w:tcPr>
          <w:p w14:paraId="706D743A" w14:textId="224ECDA2" w:rsidR="00C83312" w:rsidRPr="00FC648B" w:rsidRDefault="00C83312" w:rsidP="00F842A1">
            <w:pPr>
              <w:pStyle w:val="Table1"/>
              <w:jc w:val="center"/>
            </w:pPr>
            <w:r w:rsidRPr="00FC648B">
              <w:t>0.61</w:t>
            </w:r>
            <w:r w:rsidR="00230447" w:rsidRPr="00FC648B">
              <w:t xml:space="preserve"> [</w:t>
            </w:r>
            <w:r w:rsidRPr="00FC648B">
              <w:t>0.28</w:t>
            </w:r>
            <w:r w:rsidR="00230447" w:rsidRPr="00FC648B">
              <w:t>–</w:t>
            </w:r>
            <w:r w:rsidRPr="00FC648B">
              <w:t>0.86]</w:t>
            </w:r>
          </w:p>
        </w:tc>
        <w:tc>
          <w:tcPr>
            <w:tcW w:w="775" w:type="dxa"/>
            <w:tcBorders>
              <w:top w:val="nil"/>
              <w:bottom w:val="single" w:sz="4" w:space="0" w:color="auto"/>
            </w:tcBorders>
          </w:tcPr>
          <w:p w14:paraId="3210D6D9" w14:textId="4AB18831" w:rsidR="00C83312" w:rsidRPr="00FC648B" w:rsidRDefault="00C83312" w:rsidP="00F842A1">
            <w:pPr>
              <w:pStyle w:val="Table1"/>
              <w:jc w:val="center"/>
            </w:pPr>
            <w:r w:rsidRPr="00FC648B">
              <w:t>0.29</w:t>
            </w:r>
          </w:p>
        </w:tc>
      </w:tr>
      <w:tr w:rsidR="00230447" w:rsidRPr="00FC648B" w14:paraId="70AF05CE" w14:textId="77777777" w:rsidTr="00F842A1">
        <w:trPr>
          <w:trHeight w:val="20"/>
        </w:trPr>
        <w:tc>
          <w:tcPr>
            <w:tcW w:w="7792" w:type="dxa"/>
            <w:gridSpan w:val="4"/>
            <w:tcBorders>
              <w:bottom w:val="nil"/>
            </w:tcBorders>
          </w:tcPr>
          <w:p w14:paraId="6A9EFF24" w14:textId="74F1C594" w:rsidR="00DA303E" w:rsidRPr="00FC648B" w:rsidRDefault="00DA303E" w:rsidP="00FB2FD7">
            <w:pPr>
              <w:pStyle w:val="Table1"/>
            </w:pPr>
            <w:r w:rsidRPr="00FC648B">
              <w:t>Post-treatment parameters</w:t>
            </w:r>
          </w:p>
        </w:tc>
      </w:tr>
      <w:tr w:rsidR="00C83312" w:rsidRPr="00FC648B" w14:paraId="34E8F896" w14:textId="77777777" w:rsidTr="00F842A1">
        <w:trPr>
          <w:trHeight w:val="20"/>
        </w:trPr>
        <w:tc>
          <w:tcPr>
            <w:tcW w:w="3352" w:type="dxa"/>
            <w:tcBorders>
              <w:top w:val="nil"/>
              <w:bottom w:val="nil"/>
            </w:tcBorders>
          </w:tcPr>
          <w:p w14:paraId="32C91B98" w14:textId="275BD79D" w:rsidR="00C83312" w:rsidRPr="00FC648B" w:rsidRDefault="00C83312" w:rsidP="00F842A1">
            <w:pPr>
              <w:pStyle w:val="Table1"/>
              <w:ind w:left="227"/>
            </w:pPr>
            <w:r w:rsidRPr="00FC648B">
              <w:t xml:space="preserve">SVR, </w:t>
            </w:r>
            <w:r w:rsidRPr="00FC648B">
              <w:rPr>
                <w:i/>
              </w:rPr>
              <w:t>n</w:t>
            </w:r>
            <w:r w:rsidR="00230447" w:rsidRPr="00FC648B">
              <w:t xml:space="preserve"> (</w:t>
            </w:r>
            <w:r w:rsidRPr="00FC648B">
              <w:t>%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3EEF7ECB" w14:textId="21C4A43D" w:rsidR="00C83312" w:rsidRPr="00FC648B" w:rsidRDefault="00036720" w:rsidP="00F842A1">
            <w:pPr>
              <w:pStyle w:val="Table1"/>
              <w:jc w:val="center"/>
            </w:pPr>
            <w:r w:rsidRPr="00FC648B">
              <w:t>21</w:t>
            </w:r>
            <w:r w:rsidR="00C83312" w:rsidRPr="00FC648B">
              <w:t xml:space="preserve"> </w:t>
            </w:r>
            <w:r w:rsidR="00230447" w:rsidRPr="00FC648B">
              <w:t xml:space="preserve"> (</w:t>
            </w:r>
            <w:r w:rsidRPr="00FC648B">
              <w:t>88</w:t>
            </w:r>
            <w:r w:rsidR="00C83312" w:rsidRPr="00FC648B">
              <w:t>)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04E00DB0" w14:textId="08D001AB" w:rsidR="00C83312" w:rsidRPr="00FC648B" w:rsidRDefault="00C83312" w:rsidP="00F842A1">
            <w:pPr>
              <w:pStyle w:val="Table1"/>
              <w:jc w:val="center"/>
            </w:pPr>
            <w:r w:rsidRPr="00FC648B">
              <w:t xml:space="preserve">11 </w:t>
            </w:r>
            <w:r w:rsidR="00230447" w:rsidRPr="00FC648B">
              <w:t>(</w:t>
            </w:r>
            <w:r w:rsidRPr="00FC648B">
              <w:t>69)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2279C78C" w14:textId="77777777" w:rsidR="00C83312" w:rsidRPr="00FC648B" w:rsidRDefault="00C83312" w:rsidP="00F842A1">
            <w:pPr>
              <w:pStyle w:val="Table1"/>
              <w:jc w:val="center"/>
            </w:pPr>
            <w:r w:rsidRPr="00FC648B">
              <w:t>0.23</w:t>
            </w:r>
          </w:p>
        </w:tc>
      </w:tr>
      <w:tr w:rsidR="00E575C6" w:rsidRPr="00FC648B" w14:paraId="786900D2" w14:textId="77777777" w:rsidTr="00F842A1">
        <w:trPr>
          <w:trHeight w:val="20"/>
        </w:trPr>
        <w:tc>
          <w:tcPr>
            <w:tcW w:w="3352" w:type="dxa"/>
            <w:tcBorders>
              <w:top w:val="nil"/>
              <w:bottom w:val="nil"/>
            </w:tcBorders>
          </w:tcPr>
          <w:p w14:paraId="7E42624E" w14:textId="563D9FFC" w:rsidR="00E575C6" w:rsidRPr="00FC648B" w:rsidRDefault="00E575C6" w:rsidP="00E575C6">
            <w:pPr>
              <w:pStyle w:val="Table1"/>
              <w:ind w:left="227"/>
            </w:pPr>
            <w:r w:rsidRPr="00FC648B">
              <w:t>Duration from EOT to HCC (months)</w:t>
            </w:r>
          </w:p>
        </w:tc>
        <w:tc>
          <w:tcPr>
            <w:tcW w:w="1557" w:type="dxa"/>
            <w:tcBorders>
              <w:top w:val="nil"/>
              <w:bottom w:val="nil"/>
            </w:tcBorders>
          </w:tcPr>
          <w:p w14:paraId="53C23B41" w14:textId="28F1D5B1" w:rsidR="00E575C6" w:rsidRPr="00FC648B" w:rsidRDefault="00117181" w:rsidP="00E575C6">
            <w:pPr>
              <w:pStyle w:val="Table1"/>
              <w:jc w:val="center"/>
            </w:pPr>
            <w:r w:rsidRPr="00FC648B">
              <w:t>2</w:t>
            </w:r>
            <w:r w:rsidR="00E575C6" w:rsidRPr="00FC648B">
              <w:t xml:space="preserve"> [1–</w:t>
            </w:r>
            <w:r w:rsidRPr="00FC648B">
              <w:t>5</w:t>
            </w:r>
            <w:r w:rsidR="00E575C6" w:rsidRPr="00FC648B">
              <w:t>]</w:t>
            </w:r>
          </w:p>
        </w:tc>
        <w:tc>
          <w:tcPr>
            <w:tcW w:w="2108" w:type="dxa"/>
            <w:tcBorders>
              <w:top w:val="nil"/>
              <w:bottom w:val="nil"/>
            </w:tcBorders>
          </w:tcPr>
          <w:p w14:paraId="5D67FC43" w14:textId="07E5D642" w:rsidR="00E575C6" w:rsidRPr="00FC648B" w:rsidRDefault="0046001D" w:rsidP="00E575C6">
            <w:pPr>
              <w:pStyle w:val="Table1"/>
              <w:jc w:val="center"/>
            </w:pPr>
            <w:r w:rsidRPr="00FC648B">
              <w:t>12</w:t>
            </w:r>
            <w:r w:rsidR="00E575C6" w:rsidRPr="00FC648B">
              <w:t xml:space="preserve"> [2–18]</w:t>
            </w:r>
          </w:p>
        </w:tc>
        <w:tc>
          <w:tcPr>
            <w:tcW w:w="775" w:type="dxa"/>
            <w:tcBorders>
              <w:top w:val="nil"/>
              <w:bottom w:val="nil"/>
            </w:tcBorders>
          </w:tcPr>
          <w:p w14:paraId="79457366" w14:textId="66917390" w:rsidR="00E575C6" w:rsidRPr="00FC648B" w:rsidRDefault="00E575C6" w:rsidP="00E575C6">
            <w:pPr>
              <w:pStyle w:val="Table1"/>
              <w:jc w:val="center"/>
            </w:pPr>
            <w:r w:rsidRPr="00FC648B">
              <w:t>&lt;0.01</w:t>
            </w:r>
          </w:p>
        </w:tc>
      </w:tr>
      <w:tr w:rsidR="00C83312" w:rsidRPr="00FC648B" w14:paraId="77E9DAF8" w14:textId="77777777" w:rsidTr="00F842A1">
        <w:trPr>
          <w:trHeight w:val="20"/>
        </w:trPr>
        <w:tc>
          <w:tcPr>
            <w:tcW w:w="3352" w:type="dxa"/>
            <w:tcBorders>
              <w:top w:val="nil"/>
            </w:tcBorders>
          </w:tcPr>
          <w:p w14:paraId="6C352988" w14:textId="1D2B12B3" w:rsidR="00C83312" w:rsidRPr="00FC648B" w:rsidRDefault="00C83312" w:rsidP="00F842A1">
            <w:pPr>
              <w:pStyle w:val="Table1"/>
              <w:ind w:left="227"/>
            </w:pPr>
            <w:r w:rsidRPr="00FC648B">
              <w:t>HCC emergence during F/U,</w:t>
            </w:r>
            <w:r w:rsidRPr="00FC648B">
              <w:rPr>
                <w:i/>
              </w:rPr>
              <w:t xml:space="preserve"> n</w:t>
            </w:r>
            <w:r w:rsidR="00230447" w:rsidRPr="00FC648B">
              <w:t xml:space="preserve"> (</w:t>
            </w:r>
            <w:r w:rsidRPr="00FC648B">
              <w:t>%)</w:t>
            </w:r>
          </w:p>
        </w:tc>
        <w:tc>
          <w:tcPr>
            <w:tcW w:w="1557" w:type="dxa"/>
            <w:tcBorders>
              <w:top w:val="nil"/>
            </w:tcBorders>
          </w:tcPr>
          <w:p w14:paraId="31ECB70D" w14:textId="16B50F49" w:rsidR="00C83312" w:rsidRPr="00FC648B" w:rsidRDefault="00AE1ED5" w:rsidP="00F842A1">
            <w:pPr>
              <w:pStyle w:val="Table1"/>
              <w:jc w:val="center"/>
            </w:pPr>
            <w:r w:rsidRPr="00FC648B">
              <w:t>5</w:t>
            </w:r>
            <w:r w:rsidR="00230447" w:rsidRPr="00FC648B">
              <w:t xml:space="preserve"> (</w:t>
            </w:r>
            <w:r w:rsidRPr="00FC648B">
              <w:t>21</w:t>
            </w:r>
            <w:r w:rsidR="00C83312" w:rsidRPr="00FC648B">
              <w:t>)</w:t>
            </w:r>
          </w:p>
        </w:tc>
        <w:tc>
          <w:tcPr>
            <w:tcW w:w="2108" w:type="dxa"/>
            <w:tcBorders>
              <w:top w:val="nil"/>
            </w:tcBorders>
          </w:tcPr>
          <w:p w14:paraId="6137319B" w14:textId="7FA52516" w:rsidR="00C83312" w:rsidRPr="00FC648B" w:rsidRDefault="00C83312" w:rsidP="00F842A1">
            <w:pPr>
              <w:pStyle w:val="Table1"/>
              <w:jc w:val="center"/>
            </w:pPr>
            <w:r w:rsidRPr="00FC648B">
              <w:t xml:space="preserve">3 </w:t>
            </w:r>
            <w:r w:rsidR="00230447" w:rsidRPr="00FC648B">
              <w:t>(</w:t>
            </w:r>
            <w:r w:rsidRPr="00FC648B">
              <w:t>19)</w:t>
            </w:r>
          </w:p>
        </w:tc>
        <w:tc>
          <w:tcPr>
            <w:tcW w:w="775" w:type="dxa"/>
            <w:tcBorders>
              <w:top w:val="nil"/>
            </w:tcBorders>
          </w:tcPr>
          <w:p w14:paraId="1D76F6E1" w14:textId="6003B2DB" w:rsidR="00C83312" w:rsidRPr="00FC648B" w:rsidRDefault="00C83312" w:rsidP="00F842A1">
            <w:pPr>
              <w:pStyle w:val="Table1"/>
              <w:jc w:val="center"/>
            </w:pPr>
            <w:r w:rsidRPr="00FC648B">
              <w:t>1.0</w:t>
            </w:r>
            <w:r w:rsidR="0010383E" w:rsidRPr="00FC648B">
              <w:t>0</w:t>
            </w:r>
          </w:p>
        </w:tc>
      </w:tr>
    </w:tbl>
    <w:p w14:paraId="081F9EAA" w14:textId="77777777" w:rsidR="000542B9" w:rsidRPr="0028001E" w:rsidRDefault="000542B9">
      <w:pPr>
        <w:rPr>
          <w:sz w:val="16"/>
          <w:szCs w:val="16"/>
        </w:rPr>
      </w:pPr>
    </w:p>
    <w:p w14:paraId="51041A33" w14:textId="77777777" w:rsidR="005D7BA2" w:rsidRPr="0028001E" w:rsidRDefault="005D7BA2">
      <w:pPr>
        <w:rPr>
          <w:sz w:val="16"/>
          <w:szCs w:val="16"/>
        </w:rPr>
      </w:pPr>
      <w:bookmarkStart w:id="0" w:name="_GoBack"/>
      <w:bookmarkEnd w:id="0"/>
    </w:p>
    <w:sectPr w:rsidR="005D7BA2" w:rsidRPr="0028001E" w:rsidSect="00F842A1">
      <w:pgSz w:w="11900" w:h="16820"/>
      <w:pgMar w:top="1701" w:right="1701" w:bottom="1985" w:left="1701" w:header="851" w:footer="992" w:gutter="0"/>
      <w:cols w:space="425"/>
      <w:docGrid w:type="lines" w:linePitch="40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2D46AC8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 Narrow">
    <w:panose1 w:val="020B0506020202030204"/>
    <w:charset w:val="00"/>
    <w:family w:val="auto"/>
    <w:pitch w:val="variable"/>
    <w:sig w:usb0="00000003" w:usb1="00000000" w:usb2="00000000" w:usb3="00000000" w:csb0="00000001" w:csb1="00000000"/>
  </w:font>
  <w:font w:name="Segoe UI">
    <w:altName w:val="Arial"/>
    <w:charset w:val="00"/>
    <w:family w:val="swiss"/>
    <w:pitch w:val="variable"/>
    <w:sig w:usb0="E4002EFF" w:usb1="C000E47F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arla Brunker">
    <w15:presenceInfo w15:providerId="None" w15:userId="Marla Brunk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1CBD"/>
    <w:rsid w:val="0000212A"/>
    <w:rsid w:val="0000348C"/>
    <w:rsid w:val="0001418A"/>
    <w:rsid w:val="000148CD"/>
    <w:rsid w:val="0003007F"/>
    <w:rsid w:val="00034493"/>
    <w:rsid w:val="00036720"/>
    <w:rsid w:val="00044C0C"/>
    <w:rsid w:val="00045BAF"/>
    <w:rsid w:val="000524B7"/>
    <w:rsid w:val="000542B9"/>
    <w:rsid w:val="00061D5B"/>
    <w:rsid w:val="00071A98"/>
    <w:rsid w:val="00086C18"/>
    <w:rsid w:val="000C35F1"/>
    <w:rsid w:val="000D0782"/>
    <w:rsid w:val="000E3AF1"/>
    <w:rsid w:val="000F29E8"/>
    <w:rsid w:val="00100C99"/>
    <w:rsid w:val="0010383E"/>
    <w:rsid w:val="00112126"/>
    <w:rsid w:val="00113593"/>
    <w:rsid w:val="00116C3D"/>
    <w:rsid w:val="00117181"/>
    <w:rsid w:val="00131F53"/>
    <w:rsid w:val="001469F2"/>
    <w:rsid w:val="00150CE3"/>
    <w:rsid w:val="00150F96"/>
    <w:rsid w:val="001515FD"/>
    <w:rsid w:val="0015301B"/>
    <w:rsid w:val="00155715"/>
    <w:rsid w:val="001634DA"/>
    <w:rsid w:val="001663DD"/>
    <w:rsid w:val="001748A1"/>
    <w:rsid w:val="00177ACC"/>
    <w:rsid w:val="001A3D1E"/>
    <w:rsid w:val="001B01A3"/>
    <w:rsid w:val="001B16B9"/>
    <w:rsid w:val="001B2B72"/>
    <w:rsid w:val="001B3EE8"/>
    <w:rsid w:val="001B5878"/>
    <w:rsid w:val="001D4D48"/>
    <w:rsid w:val="001E00FD"/>
    <w:rsid w:val="001E1CDC"/>
    <w:rsid w:val="001E42DB"/>
    <w:rsid w:val="001E548C"/>
    <w:rsid w:val="002219ED"/>
    <w:rsid w:val="00226B84"/>
    <w:rsid w:val="00227435"/>
    <w:rsid w:val="00230447"/>
    <w:rsid w:val="00232EFE"/>
    <w:rsid w:val="00237444"/>
    <w:rsid w:val="00240783"/>
    <w:rsid w:val="0024502C"/>
    <w:rsid w:val="00246283"/>
    <w:rsid w:val="00247E70"/>
    <w:rsid w:val="002541CA"/>
    <w:rsid w:val="002544EE"/>
    <w:rsid w:val="00262820"/>
    <w:rsid w:val="00262B53"/>
    <w:rsid w:val="0028001E"/>
    <w:rsid w:val="002850D3"/>
    <w:rsid w:val="00287EDB"/>
    <w:rsid w:val="00290342"/>
    <w:rsid w:val="002D08F9"/>
    <w:rsid w:val="002D7C1B"/>
    <w:rsid w:val="002E1830"/>
    <w:rsid w:val="002E46BA"/>
    <w:rsid w:val="002E7FE8"/>
    <w:rsid w:val="00304F97"/>
    <w:rsid w:val="00306015"/>
    <w:rsid w:val="0030602E"/>
    <w:rsid w:val="003162BF"/>
    <w:rsid w:val="00322E0F"/>
    <w:rsid w:val="00371CF4"/>
    <w:rsid w:val="00376CD0"/>
    <w:rsid w:val="00393C5A"/>
    <w:rsid w:val="00397FC4"/>
    <w:rsid w:val="003A7A97"/>
    <w:rsid w:val="003D138E"/>
    <w:rsid w:val="003D2F56"/>
    <w:rsid w:val="003E17E5"/>
    <w:rsid w:val="003F03AA"/>
    <w:rsid w:val="00401515"/>
    <w:rsid w:val="004029D9"/>
    <w:rsid w:val="00404311"/>
    <w:rsid w:val="00410072"/>
    <w:rsid w:val="004107A6"/>
    <w:rsid w:val="00414F41"/>
    <w:rsid w:val="00417DEA"/>
    <w:rsid w:val="00430C8D"/>
    <w:rsid w:val="004310AA"/>
    <w:rsid w:val="00436529"/>
    <w:rsid w:val="0043702F"/>
    <w:rsid w:val="00444599"/>
    <w:rsid w:val="004517B8"/>
    <w:rsid w:val="00451ECA"/>
    <w:rsid w:val="00452939"/>
    <w:rsid w:val="0046001D"/>
    <w:rsid w:val="00460BE4"/>
    <w:rsid w:val="00461047"/>
    <w:rsid w:val="00480592"/>
    <w:rsid w:val="004A1CBD"/>
    <w:rsid w:val="004A69D4"/>
    <w:rsid w:val="004B2DFE"/>
    <w:rsid w:val="004B3860"/>
    <w:rsid w:val="004B46D1"/>
    <w:rsid w:val="004C0DF0"/>
    <w:rsid w:val="004C37EF"/>
    <w:rsid w:val="004C396E"/>
    <w:rsid w:val="004C3B41"/>
    <w:rsid w:val="004C64FD"/>
    <w:rsid w:val="004C7428"/>
    <w:rsid w:val="004E4A89"/>
    <w:rsid w:val="004F2816"/>
    <w:rsid w:val="004F3DAC"/>
    <w:rsid w:val="004F75AD"/>
    <w:rsid w:val="00500002"/>
    <w:rsid w:val="005028A9"/>
    <w:rsid w:val="00532A5C"/>
    <w:rsid w:val="00543158"/>
    <w:rsid w:val="00546FDC"/>
    <w:rsid w:val="00556443"/>
    <w:rsid w:val="0056211E"/>
    <w:rsid w:val="00564D5F"/>
    <w:rsid w:val="00570A0A"/>
    <w:rsid w:val="0057109A"/>
    <w:rsid w:val="00572437"/>
    <w:rsid w:val="00577194"/>
    <w:rsid w:val="0058578E"/>
    <w:rsid w:val="005906B3"/>
    <w:rsid w:val="005B03BB"/>
    <w:rsid w:val="005B0C63"/>
    <w:rsid w:val="005B2D3E"/>
    <w:rsid w:val="005D7BA2"/>
    <w:rsid w:val="005E3EC7"/>
    <w:rsid w:val="005F4481"/>
    <w:rsid w:val="006004FD"/>
    <w:rsid w:val="00601CE2"/>
    <w:rsid w:val="0062446D"/>
    <w:rsid w:val="006341B5"/>
    <w:rsid w:val="006374B9"/>
    <w:rsid w:val="00637654"/>
    <w:rsid w:val="0064042E"/>
    <w:rsid w:val="00645000"/>
    <w:rsid w:val="00652ED8"/>
    <w:rsid w:val="00655192"/>
    <w:rsid w:val="0065647C"/>
    <w:rsid w:val="00656DD9"/>
    <w:rsid w:val="00664EF4"/>
    <w:rsid w:val="00670F79"/>
    <w:rsid w:val="00674A9A"/>
    <w:rsid w:val="00685DD2"/>
    <w:rsid w:val="0069246A"/>
    <w:rsid w:val="006A117A"/>
    <w:rsid w:val="006B4D51"/>
    <w:rsid w:val="006E6296"/>
    <w:rsid w:val="006F644D"/>
    <w:rsid w:val="007073CE"/>
    <w:rsid w:val="007177E1"/>
    <w:rsid w:val="00742E64"/>
    <w:rsid w:val="00754AD8"/>
    <w:rsid w:val="007551A7"/>
    <w:rsid w:val="00770662"/>
    <w:rsid w:val="007802DE"/>
    <w:rsid w:val="007852C9"/>
    <w:rsid w:val="00790FCE"/>
    <w:rsid w:val="00791288"/>
    <w:rsid w:val="00794ED5"/>
    <w:rsid w:val="007A5421"/>
    <w:rsid w:val="007B08CE"/>
    <w:rsid w:val="007B185A"/>
    <w:rsid w:val="007B1886"/>
    <w:rsid w:val="007B3EE1"/>
    <w:rsid w:val="007C3E99"/>
    <w:rsid w:val="007D590B"/>
    <w:rsid w:val="007E489B"/>
    <w:rsid w:val="007F2747"/>
    <w:rsid w:val="008042CA"/>
    <w:rsid w:val="00804E22"/>
    <w:rsid w:val="00805909"/>
    <w:rsid w:val="00817147"/>
    <w:rsid w:val="008261BE"/>
    <w:rsid w:val="008327FE"/>
    <w:rsid w:val="008347D5"/>
    <w:rsid w:val="00835008"/>
    <w:rsid w:val="00845209"/>
    <w:rsid w:val="00845E0A"/>
    <w:rsid w:val="00853D5C"/>
    <w:rsid w:val="008657C2"/>
    <w:rsid w:val="0087023B"/>
    <w:rsid w:val="00870D7F"/>
    <w:rsid w:val="00872924"/>
    <w:rsid w:val="0087583E"/>
    <w:rsid w:val="00876A53"/>
    <w:rsid w:val="0088228F"/>
    <w:rsid w:val="00884768"/>
    <w:rsid w:val="008A0126"/>
    <w:rsid w:val="008A0E76"/>
    <w:rsid w:val="008C4523"/>
    <w:rsid w:val="008E3F5A"/>
    <w:rsid w:val="0091505B"/>
    <w:rsid w:val="009158B9"/>
    <w:rsid w:val="009173A7"/>
    <w:rsid w:val="00925B59"/>
    <w:rsid w:val="009426E7"/>
    <w:rsid w:val="0095127F"/>
    <w:rsid w:val="00953FAE"/>
    <w:rsid w:val="009638CD"/>
    <w:rsid w:val="009656A4"/>
    <w:rsid w:val="0097329B"/>
    <w:rsid w:val="00973303"/>
    <w:rsid w:val="00981A6D"/>
    <w:rsid w:val="00983A32"/>
    <w:rsid w:val="00990B0E"/>
    <w:rsid w:val="00996FFF"/>
    <w:rsid w:val="009A5C2B"/>
    <w:rsid w:val="009B230D"/>
    <w:rsid w:val="009B6956"/>
    <w:rsid w:val="009E0432"/>
    <w:rsid w:val="009F0B03"/>
    <w:rsid w:val="00A01D46"/>
    <w:rsid w:val="00A1561B"/>
    <w:rsid w:val="00A17265"/>
    <w:rsid w:val="00A24170"/>
    <w:rsid w:val="00A34E8C"/>
    <w:rsid w:val="00A63969"/>
    <w:rsid w:val="00A72D00"/>
    <w:rsid w:val="00A86AE8"/>
    <w:rsid w:val="00AC3A5D"/>
    <w:rsid w:val="00AC65B2"/>
    <w:rsid w:val="00AD613E"/>
    <w:rsid w:val="00AE1ED5"/>
    <w:rsid w:val="00B02AA6"/>
    <w:rsid w:val="00B212D3"/>
    <w:rsid w:val="00B276E6"/>
    <w:rsid w:val="00B5104B"/>
    <w:rsid w:val="00B66E4F"/>
    <w:rsid w:val="00B70D74"/>
    <w:rsid w:val="00B70F27"/>
    <w:rsid w:val="00B73304"/>
    <w:rsid w:val="00B7464A"/>
    <w:rsid w:val="00B93F0F"/>
    <w:rsid w:val="00B9447B"/>
    <w:rsid w:val="00B944CC"/>
    <w:rsid w:val="00BA04BB"/>
    <w:rsid w:val="00BA6BD1"/>
    <w:rsid w:val="00BB2337"/>
    <w:rsid w:val="00BB612A"/>
    <w:rsid w:val="00BB6825"/>
    <w:rsid w:val="00BD016E"/>
    <w:rsid w:val="00BD38CF"/>
    <w:rsid w:val="00BE73DE"/>
    <w:rsid w:val="00BF26B7"/>
    <w:rsid w:val="00BF3BCA"/>
    <w:rsid w:val="00BF3EF8"/>
    <w:rsid w:val="00BF5B32"/>
    <w:rsid w:val="00BF6CD1"/>
    <w:rsid w:val="00C05625"/>
    <w:rsid w:val="00C13C72"/>
    <w:rsid w:val="00C270E2"/>
    <w:rsid w:val="00C408FC"/>
    <w:rsid w:val="00C46942"/>
    <w:rsid w:val="00C546EC"/>
    <w:rsid w:val="00C55CF2"/>
    <w:rsid w:val="00C66ABD"/>
    <w:rsid w:val="00C81ABD"/>
    <w:rsid w:val="00C83312"/>
    <w:rsid w:val="00C8426D"/>
    <w:rsid w:val="00CA741C"/>
    <w:rsid w:val="00CB17A3"/>
    <w:rsid w:val="00CC044E"/>
    <w:rsid w:val="00CC73F5"/>
    <w:rsid w:val="00CC7EF5"/>
    <w:rsid w:val="00CD1654"/>
    <w:rsid w:val="00CE04DB"/>
    <w:rsid w:val="00CE263A"/>
    <w:rsid w:val="00D1092D"/>
    <w:rsid w:val="00D1295B"/>
    <w:rsid w:val="00D131C0"/>
    <w:rsid w:val="00D16996"/>
    <w:rsid w:val="00D2150E"/>
    <w:rsid w:val="00D22F68"/>
    <w:rsid w:val="00D25549"/>
    <w:rsid w:val="00D31B03"/>
    <w:rsid w:val="00D33F8E"/>
    <w:rsid w:val="00D3591F"/>
    <w:rsid w:val="00D37FA1"/>
    <w:rsid w:val="00D42E82"/>
    <w:rsid w:val="00D54F1C"/>
    <w:rsid w:val="00D55A19"/>
    <w:rsid w:val="00D63BDF"/>
    <w:rsid w:val="00D65434"/>
    <w:rsid w:val="00D679DC"/>
    <w:rsid w:val="00D70017"/>
    <w:rsid w:val="00D71406"/>
    <w:rsid w:val="00D756AF"/>
    <w:rsid w:val="00D8234E"/>
    <w:rsid w:val="00D93652"/>
    <w:rsid w:val="00D93E5E"/>
    <w:rsid w:val="00DA303E"/>
    <w:rsid w:val="00DA500C"/>
    <w:rsid w:val="00DB752B"/>
    <w:rsid w:val="00DB7B13"/>
    <w:rsid w:val="00DC4AF2"/>
    <w:rsid w:val="00DC6206"/>
    <w:rsid w:val="00DD509D"/>
    <w:rsid w:val="00DE2247"/>
    <w:rsid w:val="00DE40D4"/>
    <w:rsid w:val="00DE7FC8"/>
    <w:rsid w:val="00DF1329"/>
    <w:rsid w:val="00DF7A97"/>
    <w:rsid w:val="00E01543"/>
    <w:rsid w:val="00E01DDE"/>
    <w:rsid w:val="00E06F12"/>
    <w:rsid w:val="00E114DA"/>
    <w:rsid w:val="00E307CD"/>
    <w:rsid w:val="00E3357B"/>
    <w:rsid w:val="00E575C6"/>
    <w:rsid w:val="00E5776B"/>
    <w:rsid w:val="00E6353B"/>
    <w:rsid w:val="00E8033B"/>
    <w:rsid w:val="00E84BC9"/>
    <w:rsid w:val="00E87B31"/>
    <w:rsid w:val="00E920BC"/>
    <w:rsid w:val="00E958B9"/>
    <w:rsid w:val="00EA14B6"/>
    <w:rsid w:val="00ED7CC9"/>
    <w:rsid w:val="00EF304D"/>
    <w:rsid w:val="00F02A63"/>
    <w:rsid w:val="00F03348"/>
    <w:rsid w:val="00F05710"/>
    <w:rsid w:val="00F05D33"/>
    <w:rsid w:val="00F0712E"/>
    <w:rsid w:val="00F16114"/>
    <w:rsid w:val="00F16460"/>
    <w:rsid w:val="00F334F5"/>
    <w:rsid w:val="00F34C31"/>
    <w:rsid w:val="00F379FD"/>
    <w:rsid w:val="00F65161"/>
    <w:rsid w:val="00F65847"/>
    <w:rsid w:val="00F74E9C"/>
    <w:rsid w:val="00F81E61"/>
    <w:rsid w:val="00F842A1"/>
    <w:rsid w:val="00F8622B"/>
    <w:rsid w:val="00F87692"/>
    <w:rsid w:val="00F90238"/>
    <w:rsid w:val="00F97698"/>
    <w:rsid w:val="00FA2C46"/>
    <w:rsid w:val="00FA41FE"/>
    <w:rsid w:val="00FB2FD7"/>
    <w:rsid w:val="00FC2C90"/>
    <w:rsid w:val="00FC648B"/>
    <w:rsid w:val="00FC7176"/>
    <w:rsid w:val="00FD3DE2"/>
    <w:rsid w:val="00FE1FB2"/>
    <w:rsid w:val="00FF1F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19B812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a">
    <w:name w:val="Normal"/>
    <w:qFormat/>
    <w:rsid w:val="00FC2C90"/>
    <w:pPr>
      <w:spacing w:before="120" w:after="120" w:line="480" w:lineRule="auto"/>
    </w:pPr>
    <w:rPr>
      <w:rFonts w:ascii="Times New Roman" w:hAnsi="Times New Roman"/>
      <w:kern w:val="2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rsid w:val="00FC2C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E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DB7B13"/>
    <w:pPr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customStyle="1" w:styleId="Heading1">
    <w:name w:val="Heading1"/>
    <w:basedOn w:val="1"/>
    <w:link w:val="Heading1Char"/>
    <w:qFormat/>
    <w:rsid w:val="00FC2C90"/>
    <w:pPr>
      <w:keepLines w:val="0"/>
      <w:spacing w:before="120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1 Char"/>
    <w:link w:val="Heading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character" w:customStyle="1" w:styleId="10">
    <w:name w:val="見出し 1 (文字)"/>
    <w:basedOn w:val="a0"/>
    <w:link w:val="1"/>
    <w:uiPriority w:val="9"/>
    <w:rsid w:val="00FC2C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1">
    <w:name w:val="Title1"/>
    <w:link w:val="Title1Char1"/>
    <w:qFormat/>
    <w:rsid w:val="00FC2C90"/>
    <w:pPr>
      <w:spacing w:after="240" w:line="360" w:lineRule="auto"/>
      <w:outlineLvl w:val="0"/>
    </w:pPr>
    <w:rPr>
      <w:rFonts w:ascii="Times New Roman" w:hAnsi="Times New Roman"/>
      <w:b/>
      <w:kern w:val="2"/>
      <w:sz w:val="28"/>
      <w:szCs w:val="24"/>
      <w:lang w:eastAsia="ja-JP"/>
    </w:rPr>
  </w:style>
  <w:style w:type="character" w:customStyle="1" w:styleId="Title1Char1">
    <w:name w:val="Title1 Char1"/>
    <w:link w:val="Title1"/>
    <w:rsid w:val="00FC2C90"/>
    <w:rPr>
      <w:rFonts w:ascii="Times New Roman" w:hAnsi="Times New Roman"/>
      <w:b/>
      <w:kern w:val="2"/>
      <w:sz w:val="28"/>
      <w:szCs w:val="24"/>
      <w:lang w:eastAsia="ja-JP"/>
    </w:rPr>
  </w:style>
  <w:style w:type="paragraph" w:customStyle="1" w:styleId="Heading2">
    <w:name w:val="Heading2"/>
    <w:basedOn w:val="a"/>
    <w:link w:val="Heading2Char"/>
    <w:qFormat/>
    <w:rsid w:val="00FC2C90"/>
    <w:pPr>
      <w:keepNext/>
      <w:widowControl w:val="0"/>
      <w:outlineLvl w:val="1"/>
    </w:pPr>
    <w:rPr>
      <w:b/>
      <w:i/>
    </w:rPr>
  </w:style>
  <w:style w:type="character" w:customStyle="1" w:styleId="Heading2Char">
    <w:name w:val="Heading2 Char"/>
    <w:link w:val="Heading2"/>
    <w:rsid w:val="00FC2C90"/>
    <w:rPr>
      <w:rFonts w:ascii="Times New Roman" w:hAnsi="Times New Roman"/>
      <w:b/>
      <w:i/>
      <w:kern w:val="2"/>
      <w:sz w:val="24"/>
      <w:szCs w:val="24"/>
      <w:lang w:eastAsia="ja-JP"/>
    </w:rPr>
  </w:style>
  <w:style w:type="paragraph" w:customStyle="1" w:styleId="Author1">
    <w:name w:val="Author1"/>
    <w:basedOn w:val="Heading1"/>
    <w:link w:val="Author1Char"/>
    <w:qFormat/>
    <w:rsid w:val="00FC2C90"/>
    <w:pPr>
      <w:outlineLvl w:val="9"/>
    </w:pPr>
  </w:style>
  <w:style w:type="character" w:customStyle="1" w:styleId="Author1Char">
    <w:name w:val="Author1 Char"/>
    <w:link w:val="Author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paragraph" w:customStyle="1" w:styleId="NormalRaggedRight">
    <w:name w:val="Normal_Ragged_Right"/>
    <w:basedOn w:val="a"/>
    <w:link w:val="NormalRaggedRightChar1"/>
    <w:qFormat/>
    <w:rsid w:val="00FC2C90"/>
  </w:style>
  <w:style w:type="character" w:customStyle="1" w:styleId="NormalRaggedRightChar1">
    <w:name w:val="Normal_Ragged_Right Char1"/>
    <w:link w:val="NormalRaggedRight"/>
    <w:rsid w:val="00FC2C90"/>
    <w:rPr>
      <w:rFonts w:ascii="Times New Roman" w:hAnsi="Times New Roman"/>
      <w:kern w:val="2"/>
      <w:sz w:val="24"/>
      <w:szCs w:val="24"/>
      <w:lang w:eastAsia="ja-JP"/>
    </w:rPr>
  </w:style>
  <w:style w:type="paragraph" w:customStyle="1" w:styleId="Reference1">
    <w:name w:val="Reference1"/>
    <w:basedOn w:val="a4"/>
    <w:link w:val="Reference1Char"/>
    <w:qFormat/>
    <w:rsid w:val="00FC2C90"/>
    <w:pPr>
      <w:tabs>
        <w:tab w:val="left" w:pos="567"/>
        <w:tab w:val="left" w:pos="1134"/>
      </w:tabs>
      <w:spacing w:before="0" w:after="0"/>
      <w:ind w:leftChars="0" w:left="567" w:hanging="567"/>
    </w:pPr>
    <w:rPr>
      <w:rFonts w:cs="Courier"/>
    </w:rPr>
  </w:style>
  <w:style w:type="character" w:customStyle="1" w:styleId="Reference1Char">
    <w:name w:val="Reference1 Char"/>
    <w:link w:val="Reference1"/>
    <w:rsid w:val="00FC2C90"/>
    <w:rPr>
      <w:rFonts w:ascii="Times New Roman" w:hAnsi="Times New Roman" w:cs="Courier"/>
      <w:kern w:val="2"/>
      <w:sz w:val="24"/>
      <w:szCs w:val="24"/>
      <w:lang w:eastAsia="ja-JP"/>
    </w:rPr>
  </w:style>
  <w:style w:type="paragraph" w:styleId="a4">
    <w:name w:val="List Paragraph"/>
    <w:basedOn w:val="a"/>
    <w:uiPriority w:val="34"/>
    <w:qFormat/>
    <w:rsid w:val="00FC2C90"/>
    <w:pPr>
      <w:ind w:leftChars="400" w:left="840"/>
    </w:pPr>
  </w:style>
  <w:style w:type="paragraph" w:customStyle="1" w:styleId="Table1">
    <w:name w:val="Table1"/>
    <w:basedOn w:val="a"/>
    <w:link w:val="Table1Char"/>
    <w:qFormat/>
    <w:rsid w:val="00C83312"/>
    <w:pPr>
      <w:widowControl w:val="0"/>
      <w:spacing w:before="0" w:after="0" w:line="240" w:lineRule="auto"/>
      <w:contextualSpacing/>
    </w:pPr>
    <w:rPr>
      <w:rFonts w:ascii="Arial Narrow" w:hAnsi="Arial Narrow"/>
      <w:sz w:val="20"/>
      <w:szCs w:val="20"/>
    </w:rPr>
  </w:style>
  <w:style w:type="character" w:customStyle="1" w:styleId="Table1Char">
    <w:name w:val="Table1 Char"/>
    <w:link w:val="Table1"/>
    <w:rsid w:val="00C83312"/>
    <w:rPr>
      <w:rFonts w:ascii="Arial Narrow" w:hAnsi="Arial Narrow"/>
      <w:kern w:val="2"/>
      <w:lang w:eastAsia="ja-JP"/>
    </w:rPr>
  </w:style>
  <w:style w:type="paragraph" w:customStyle="1" w:styleId="TableFigure">
    <w:name w:val="Table_Figure"/>
    <w:basedOn w:val="NormalRaggedRight"/>
    <w:link w:val="TableFigureChar"/>
    <w:qFormat/>
    <w:rsid w:val="00FC2C90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FC2C90"/>
    <w:rPr>
      <w:rFonts w:ascii="Times New Roman" w:hAnsi="Times New Roman"/>
      <w:snapToGrid w:val="0"/>
      <w:kern w:val="2"/>
      <w:sz w:val="24"/>
      <w:szCs w:val="24"/>
      <w:lang w:eastAsia="ja-JP"/>
    </w:rPr>
  </w:style>
  <w:style w:type="character" w:styleId="a5">
    <w:name w:val="annotation reference"/>
    <w:basedOn w:val="a0"/>
    <w:uiPriority w:val="99"/>
    <w:semiHidden/>
    <w:unhideWhenUsed/>
    <w:rsid w:val="0023044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30447"/>
    <w:pPr>
      <w:spacing w:line="240" w:lineRule="auto"/>
    </w:pPr>
    <w:rPr>
      <w:rFonts w:ascii="Arial" w:hAnsi="Arial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230447"/>
    <w:rPr>
      <w:rFonts w:ascii="Arial" w:hAnsi="Arial"/>
      <w:kern w:val="2"/>
      <w:lang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3044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30447"/>
    <w:rPr>
      <w:rFonts w:ascii="Arial" w:hAnsi="Arial"/>
      <w:b/>
      <w:bCs/>
      <w:kern w:val="2"/>
      <w:lang w:eastAsia="ja-JP"/>
    </w:rPr>
  </w:style>
  <w:style w:type="paragraph" w:styleId="aa">
    <w:name w:val="Balloon Text"/>
    <w:basedOn w:val="a"/>
    <w:link w:val="ab"/>
    <w:uiPriority w:val="99"/>
    <w:semiHidden/>
    <w:unhideWhenUsed/>
    <w:rsid w:val="0023044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30447"/>
    <w:rPr>
      <w:rFonts w:ascii="Segoe UI" w:hAnsi="Segoe UI" w:cs="Segoe UI"/>
      <w:kern w:val="2"/>
      <w:sz w:val="18"/>
      <w:szCs w:val="18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/>
    <w:lsdException w:name="heading 8" w:uiPriority="9"/>
    <w:lsdException w:name="heading 9" w:uiPriority="9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/>
    <w:lsdException w:name="Emphasis" w:semiHidden="0" w:uiPriority="2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/>
    <w:lsdException w:name="Intense Quote" w:semiHidden="0" w:uiPriority="3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/>
    <w:lsdException w:name="Bibliography" w:uiPriority="37"/>
    <w:lsdException w:name="TOC Heading" w:uiPriority="39"/>
  </w:latentStyles>
  <w:style w:type="paragraph" w:default="1" w:styleId="a">
    <w:name w:val="Normal"/>
    <w:qFormat/>
    <w:rsid w:val="00FC2C90"/>
    <w:pPr>
      <w:spacing w:before="120" w:after="120" w:line="480" w:lineRule="auto"/>
    </w:pPr>
    <w:rPr>
      <w:rFonts w:ascii="Times New Roman" w:hAnsi="Times New Roman"/>
      <w:kern w:val="2"/>
      <w:sz w:val="24"/>
      <w:szCs w:val="24"/>
      <w:lang w:eastAsia="ja-JP"/>
    </w:rPr>
  </w:style>
  <w:style w:type="paragraph" w:styleId="1">
    <w:name w:val="heading 1"/>
    <w:basedOn w:val="a"/>
    <w:next w:val="a"/>
    <w:link w:val="10"/>
    <w:uiPriority w:val="9"/>
    <w:rsid w:val="00FC2C90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C3E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Web">
    <w:name w:val="Normal (Web)"/>
    <w:basedOn w:val="a"/>
    <w:uiPriority w:val="99"/>
    <w:semiHidden/>
    <w:unhideWhenUsed/>
    <w:rsid w:val="00DB7B13"/>
    <w:pPr>
      <w:spacing w:before="100" w:beforeAutospacing="1" w:after="100" w:afterAutospacing="1"/>
    </w:pPr>
    <w:rPr>
      <w:rFonts w:ascii="Times" w:hAnsi="Times"/>
      <w:kern w:val="0"/>
      <w:sz w:val="20"/>
      <w:szCs w:val="20"/>
    </w:rPr>
  </w:style>
  <w:style w:type="paragraph" w:customStyle="1" w:styleId="Heading1">
    <w:name w:val="Heading1"/>
    <w:basedOn w:val="1"/>
    <w:link w:val="Heading1Char"/>
    <w:qFormat/>
    <w:rsid w:val="00FC2C90"/>
    <w:pPr>
      <w:keepLines w:val="0"/>
      <w:spacing w:before="120"/>
    </w:pPr>
    <w:rPr>
      <w:rFonts w:ascii="Times New Roman" w:eastAsia="SimSun" w:hAnsi="Times New Roman" w:cs="Times New Roman"/>
      <w:b/>
      <w:bCs/>
      <w:color w:val="auto"/>
      <w:kern w:val="32"/>
      <w:sz w:val="24"/>
      <w:szCs w:val="24"/>
    </w:rPr>
  </w:style>
  <w:style w:type="character" w:customStyle="1" w:styleId="Heading1Char">
    <w:name w:val="Heading1 Char"/>
    <w:link w:val="Heading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character" w:customStyle="1" w:styleId="10">
    <w:name w:val="見出し 1 (文字)"/>
    <w:basedOn w:val="a0"/>
    <w:link w:val="1"/>
    <w:uiPriority w:val="9"/>
    <w:rsid w:val="00FC2C9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customStyle="1" w:styleId="Title1">
    <w:name w:val="Title1"/>
    <w:link w:val="Title1Char1"/>
    <w:qFormat/>
    <w:rsid w:val="00FC2C90"/>
    <w:pPr>
      <w:spacing w:after="240" w:line="360" w:lineRule="auto"/>
      <w:outlineLvl w:val="0"/>
    </w:pPr>
    <w:rPr>
      <w:rFonts w:ascii="Times New Roman" w:hAnsi="Times New Roman"/>
      <w:b/>
      <w:kern w:val="2"/>
      <w:sz w:val="28"/>
      <w:szCs w:val="24"/>
      <w:lang w:eastAsia="ja-JP"/>
    </w:rPr>
  </w:style>
  <w:style w:type="character" w:customStyle="1" w:styleId="Title1Char1">
    <w:name w:val="Title1 Char1"/>
    <w:link w:val="Title1"/>
    <w:rsid w:val="00FC2C90"/>
    <w:rPr>
      <w:rFonts w:ascii="Times New Roman" w:hAnsi="Times New Roman"/>
      <w:b/>
      <w:kern w:val="2"/>
      <w:sz w:val="28"/>
      <w:szCs w:val="24"/>
      <w:lang w:eastAsia="ja-JP"/>
    </w:rPr>
  </w:style>
  <w:style w:type="paragraph" w:customStyle="1" w:styleId="Heading2">
    <w:name w:val="Heading2"/>
    <w:basedOn w:val="a"/>
    <w:link w:val="Heading2Char"/>
    <w:qFormat/>
    <w:rsid w:val="00FC2C90"/>
    <w:pPr>
      <w:keepNext/>
      <w:widowControl w:val="0"/>
      <w:outlineLvl w:val="1"/>
    </w:pPr>
    <w:rPr>
      <w:b/>
      <w:i/>
    </w:rPr>
  </w:style>
  <w:style w:type="character" w:customStyle="1" w:styleId="Heading2Char">
    <w:name w:val="Heading2 Char"/>
    <w:link w:val="Heading2"/>
    <w:rsid w:val="00FC2C90"/>
    <w:rPr>
      <w:rFonts w:ascii="Times New Roman" w:hAnsi="Times New Roman"/>
      <w:b/>
      <w:i/>
      <w:kern w:val="2"/>
      <w:sz w:val="24"/>
      <w:szCs w:val="24"/>
      <w:lang w:eastAsia="ja-JP"/>
    </w:rPr>
  </w:style>
  <w:style w:type="paragraph" w:customStyle="1" w:styleId="Author1">
    <w:name w:val="Author1"/>
    <w:basedOn w:val="Heading1"/>
    <w:link w:val="Author1Char"/>
    <w:qFormat/>
    <w:rsid w:val="00FC2C90"/>
    <w:pPr>
      <w:outlineLvl w:val="9"/>
    </w:pPr>
  </w:style>
  <w:style w:type="character" w:customStyle="1" w:styleId="Author1Char">
    <w:name w:val="Author1 Char"/>
    <w:link w:val="Author1"/>
    <w:rsid w:val="00FC2C90"/>
    <w:rPr>
      <w:rFonts w:ascii="Times New Roman" w:eastAsia="SimSun" w:hAnsi="Times New Roman"/>
      <w:b/>
      <w:bCs/>
      <w:kern w:val="32"/>
      <w:sz w:val="24"/>
      <w:szCs w:val="24"/>
      <w:lang w:eastAsia="ja-JP"/>
    </w:rPr>
  </w:style>
  <w:style w:type="paragraph" w:customStyle="1" w:styleId="NormalRaggedRight">
    <w:name w:val="Normal_Ragged_Right"/>
    <w:basedOn w:val="a"/>
    <w:link w:val="NormalRaggedRightChar1"/>
    <w:qFormat/>
    <w:rsid w:val="00FC2C90"/>
  </w:style>
  <w:style w:type="character" w:customStyle="1" w:styleId="NormalRaggedRightChar1">
    <w:name w:val="Normal_Ragged_Right Char1"/>
    <w:link w:val="NormalRaggedRight"/>
    <w:rsid w:val="00FC2C90"/>
    <w:rPr>
      <w:rFonts w:ascii="Times New Roman" w:hAnsi="Times New Roman"/>
      <w:kern w:val="2"/>
      <w:sz w:val="24"/>
      <w:szCs w:val="24"/>
      <w:lang w:eastAsia="ja-JP"/>
    </w:rPr>
  </w:style>
  <w:style w:type="paragraph" w:customStyle="1" w:styleId="Reference1">
    <w:name w:val="Reference1"/>
    <w:basedOn w:val="a4"/>
    <w:link w:val="Reference1Char"/>
    <w:qFormat/>
    <w:rsid w:val="00FC2C90"/>
    <w:pPr>
      <w:tabs>
        <w:tab w:val="left" w:pos="567"/>
        <w:tab w:val="left" w:pos="1134"/>
      </w:tabs>
      <w:spacing w:before="0" w:after="0"/>
      <w:ind w:leftChars="0" w:left="567" w:hanging="567"/>
    </w:pPr>
    <w:rPr>
      <w:rFonts w:cs="Courier"/>
    </w:rPr>
  </w:style>
  <w:style w:type="character" w:customStyle="1" w:styleId="Reference1Char">
    <w:name w:val="Reference1 Char"/>
    <w:link w:val="Reference1"/>
    <w:rsid w:val="00FC2C90"/>
    <w:rPr>
      <w:rFonts w:ascii="Times New Roman" w:hAnsi="Times New Roman" w:cs="Courier"/>
      <w:kern w:val="2"/>
      <w:sz w:val="24"/>
      <w:szCs w:val="24"/>
      <w:lang w:eastAsia="ja-JP"/>
    </w:rPr>
  </w:style>
  <w:style w:type="paragraph" w:styleId="a4">
    <w:name w:val="List Paragraph"/>
    <w:basedOn w:val="a"/>
    <w:uiPriority w:val="34"/>
    <w:qFormat/>
    <w:rsid w:val="00FC2C90"/>
    <w:pPr>
      <w:ind w:leftChars="400" w:left="840"/>
    </w:pPr>
  </w:style>
  <w:style w:type="paragraph" w:customStyle="1" w:styleId="Table1">
    <w:name w:val="Table1"/>
    <w:basedOn w:val="a"/>
    <w:link w:val="Table1Char"/>
    <w:qFormat/>
    <w:rsid w:val="00C83312"/>
    <w:pPr>
      <w:widowControl w:val="0"/>
      <w:spacing w:before="0" w:after="0" w:line="240" w:lineRule="auto"/>
      <w:contextualSpacing/>
    </w:pPr>
    <w:rPr>
      <w:rFonts w:ascii="Arial Narrow" w:hAnsi="Arial Narrow"/>
      <w:sz w:val="20"/>
      <w:szCs w:val="20"/>
    </w:rPr>
  </w:style>
  <w:style w:type="character" w:customStyle="1" w:styleId="Table1Char">
    <w:name w:val="Table1 Char"/>
    <w:link w:val="Table1"/>
    <w:rsid w:val="00C83312"/>
    <w:rPr>
      <w:rFonts w:ascii="Arial Narrow" w:hAnsi="Arial Narrow"/>
      <w:kern w:val="2"/>
      <w:lang w:eastAsia="ja-JP"/>
    </w:rPr>
  </w:style>
  <w:style w:type="paragraph" w:customStyle="1" w:styleId="TableFigure">
    <w:name w:val="Table_Figure"/>
    <w:basedOn w:val="NormalRaggedRight"/>
    <w:link w:val="TableFigureChar"/>
    <w:qFormat/>
    <w:rsid w:val="00FC2C90"/>
    <w:pPr>
      <w:spacing w:before="0" w:after="0" w:line="360" w:lineRule="auto"/>
      <w:outlineLvl w:val="1"/>
    </w:pPr>
    <w:rPr>
      <w:snapToGrid w:val="0"/>
    </w:rPr>
  </w:style>
  <w:style w:type="character" w:customStyle="1" w:styleId="TableFigureChar">
    <w:name w:val="Table_Figure Char"/>
    <w:link w:val="TableFigure"/>
    <w:rsid w:val="00FC2C90"/>
    <w:rPr>
      <w:rFonts w:ascii="Times New Roman" w:hAnsi="Times New Roman"/>
      <w:snapToGrid w:val="0"/>
      <w:kern w:val="2"/>
      <w:sz w:val="24"/>
      <w:szCs w:val="24"/>
      <w:lang w:eastAsia="ja-JP"/>
    </w:rPr>
  </w:style>
  <w:style w:type="character" w:styleId="a5">
    <w:name w:val="annotation reference"/>
    <w:basedOn w:val="a0"/>
    <w:uiPriority w:val="99"/>
    <w:semiHidden/>
    <w:unhideWhenUsed/>
    <w:rsid w:val="00230447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30447"/>
    <w:pPr>
      <w:spacing w:line="240" w:lineRule="auto"/>
    </w:pPr>
    <w:rPr>
      <w:rFonts w:ascii="Arial" w:hAnsi="Arial"/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230447"/>
    <w:rPr>
      <w:rFonts w:ascii="Arial" w:hAnsi="Arial"/>
      <w:kern w:val="2"/>
      <w:lang w:eastAsia="ja-JP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30447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30447"/>
    <w:rPr>
      <w:rFonts w:ascii="Arial" w:hAnsi="Arial"/>
      <w:b/>
      <w:bCs/>
      <w:kern w:val="2"/>
      <w:lang w:eastAsia="ja-JP"/>
    </w:rPr>
  </w:style>
  <w:style w:type="paragraph" w:styleId="aa">
    <w:name w:val="Balloon Text"/>
    <w:basedOn w:val="a"/>
    <w:link w:val="ab"/>
    <w:uiPriority w:val="99"/>
    <w:semiHidden/>
    <w:unhideWhenUsed/>
    <w:rsid w:val="0023044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230447"/>
    <w:rPr>
      <w:rFonts w:ascii="Segoe UI" w:hAnsi="Segoe UI" w:cs="Segoe UI"/>
      <w:kern w:val="2"/>
      <w:sz w:val="18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9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0" Type="http://schemas.microsoft.com/office/2011/relationships/commentsExtended" Target="commentsExtended.xml"/><Relationship Id="rId9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96E6EC0-DC40-D54F-905B-B99F6B209F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48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 Po-sung</dc:creator>
  <cp:keywords/>
  <dc:description/>
  <cp:lastModifiedBy>Chu Po-sung</cp:lastModifiedBy>
  <cp:revision>3</cp:revision>
  <dcterms:created xsi:type="dcterms:W3CDTF">2017-05-31T07:54:00Z</dcterms:created>
  <dcterms:modified xsi:type="dcterms:W3CDTF">2017-05-31T07:55:00Z</dcterms:modified>
</cp:coreProperties>
</file>